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5FDE9" w14:textId="44A65294" w:rsidR="00467E8C" w:rsidRPr="00467E8C" w:rsidRDefault="00467E8C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67E8C">
        <w:rPr>
          <w:rFonts w:ascii="Times New Roman" w:hAnsi="Times New Roman"/>
          <w:b/>
          <w:sz w:val="24"/>
          <w:szCs w:val="24"/>
        </w:rPr>
        <w:t>Supplementa</w:t>
      </w:r>
      <w:r w:rsidR="006A32BD">
        <w:rPr>
          <w:rFonts w:ascii="Times New Roman" w:hAnsi="Times New Roman"/>
          <w:b/>
          <w:sz w:val="24"/>
          <w:szCs w:val="24"/>
        </w:rPr>
        <w:t>ry</w:t>
      </w:r>
      <w:r w:rsidRPr="00467E8C">
        <w:rPr>
          <w:rFonts w:ascii="Times New Roman" w:hAnsi="Times New Roman"/>
          <w:b/>
          <w:sz w:val="24"/>
          <w:szCs w:val="24"/>
        </w:rPr>
        <w:t xml:space="preserve"> Materials</w:t>
      </w:r>
    </w:p>
    <w:p w14:paraId="7EDA91FB" w14:textId="52565E94" w:rsidR="00467E8C" w:rsidRPr="00467E8C" w:rsidRDefault="00467E8C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Hlk166466432"/>
      <w:r w:rsidRPr="00467E8C">
        <w:rPr>
          <w:rFonts w:ascii="Times New Roman" w:hAnsi="Times New Roman"/>
          <w:b/>
          <w:sz w:val="24"/>
          <w:szCs w:val="24"/>
        </w:rPr>
        <w:t xml:space="preserve">Table </w:t>
      </w:r>
      <w:r w:rsidR="006A32BD">
        <w:rPr>
          <w:rFonts w:ascii="Times New Roman" w:hAnsi="Times New Roman"/>
          <w:b/>
          <w:sz w:val="24"/>
          <w:szCs w:val="24"/>
        </w:rPr>
        <w:t>S</w:t>
      </w:r>
      <w:r w:rsidRPr="00467E8C">
        <w:rPr>
          <w:rFonts w:ascii="Times New Roman" w:hAnsi="Times New Roman"/>
          <w:b/>
          <w:sz w:val="24"/>
          <w:szCs w:val="24"/>
        </w:rPr>
        <w:t>1.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0"/>
        <w:gridCol w:w="5906"/>
        <w:gridCol w:w="1386"/>
      </w:tblGrid>
      <w:tr w:rsidR="00467E8C" w:rsidRPr="00467E8C" w14:paraId="262D8170" w14:textId="77777777" w:rsidTr="00467E8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221F4F2F" w14:textId="77777777" w:rsidR="00467E8C" w:rsidRPr="00467E8C" w:rsidRDefault="00467E8C" w:rsidP="00467E8C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val="en-US" w:eastAsia="zh-TW"/>
              </w:rPr>
              <w:t>Ovid MEDLINE Search Strategy</w:t>
            </w:r>
          </w:p>
        </w:tc>
      </w:tr>
      <w:tr w:rsidR="00467E8C" w:rsidRPr="00467E8C" w14:paraId="4170180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647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A7E6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pregnanc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065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53132</w:t>
            </w:r>
          </w:p>
        </w:tc>
      </w:tr>
      <w:tr w:rsidR="00467E8C" w:rsidRPr="00467E8C" w14:paraId="0261733E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708B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5CFC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onceptio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34A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147</w:t>
            </w:r>
          </w:p>
        </w:tc>
      </w:tr>
      <w:tr w:rsidR="00467E8C" w:rsidRPr="00467E8C" w14:paraId="664163A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ED34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D69F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hildbirth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51F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335</w:t>
            </w:r>
          </w:p>
        </w:tc>
      </w:tr>
      <w:tr w:rsidR="00467E8C" w:rsidRPr="00467E8C" w14:paraId="62C596FE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CF9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46F6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fetu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1E90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1627</w:t>
            </w:r>
          </w:p>
        </w:tc>
      </w:tr>
      <w:tr w:rsidR="00467E8C" w:rsidRPr="00467E8C" w14:paraId="0F51EDE7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E8C3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73D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newbor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13F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51331</w:t>
            </w:r>
          </w:p>
        </w:tc>
      </w:tr>
      <w:tr w:rsidR="00467E8C" w:rsidRPr="00467E8C" w14:paraId="4D333FB8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0793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79CC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pregnan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$ or gestation$ or (new adj5 born) or 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labo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$ or fetal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58D8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513889</w:t>
            </w:r>
          </w:p>
        </w:tc>
      </w:tr>
      <w:tr w:rsidR="00467E8C" w:rsidRPr="00467E8C" w14:paraId="440DD18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613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5FF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 or 2 or 3 or 4 or 5 or 6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1AB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42872</w:t>
            </w:r>
          </w:p>
        </w:tc>
      </w:tr>
      <w:tr w:rsidR="00467E8C" w:rsidRPr="00467E8C" w14:paraId="40A29F23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81C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D00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linical trial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F4A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35421</w:t>
            </w:r>
          </w:p>
        </w:tc>
      </w:tr>
      <w:tr w:rsidR="00467E8C" w:rsidRPr="00467E8C" w14:paraId="0BA71EB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D91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CC8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ohort analysi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1EF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63327</w:t>
            </w:r>
          </w:p>
        </w:tc>
      </w:tr>
      <w:tr w:rsidR="00467E8C" w:rsidRPr="00467E8C" w14:paraId="2368B798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EC7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BDF8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se control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C140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331404</w:t>
            </w:r>
          </w:p>
        </w:tc>
      </w:tr>
      <w:tr w:rsidR="00467E8C" w:rsidRPr="00467E8C" w14:paraId="5BF47D67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096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7D5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prospective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A8D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31371</w:t>
            </w:r>
          </w:p>
        </w:tc>
      </w:tr>
      <w:tr w:rsidR="00467E8C" w:rsidRPr="00467E8C" w14:paraId="406039F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BC52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BF0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retrospective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792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37835</w:t>
            </w:r>
          </w:p>
        </w:tc>
      </w:tr>
      <w:tr w:rsidR="00467E8C" w:rsidRPr="00467E8C" w14:paraId="7786637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659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508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longitudinal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379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58895</w:t>
            </w:r>
          </w:p>
        </w:tc>
      </w:tr>
      <w:tr w:rsidR="00467E8C" w:rsidRPr="00467E8C" w14:paraId="3BBAB29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C4F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D6C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follow up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8B6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0</w:t>
            </w:r>
          </w:p>
        </w:tc>
      </w:tr>
      <w:tr w:rsidR="00467E8C" w:rsidRPr="00467E8C" w14:paraId="681138F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A30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1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4F84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cohort$ or (case$ adj5 control$) or (longitudinal$ adj5 stud$) or (follow$ adj5 stud$)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62A4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14565</w:t>
            </w:r>
          </w:p>
        </w:tc>
      </w:tr>
      <w:tr w:rsidR="00467E8C" w:rsidRPr="00467E8C" w14:paraId="338CFA7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4A2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34A0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prospective$ adj5 stud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mp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 or (retrospective$ adj5 stud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 [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mp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CC20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10801</w:t>
            </w:r>
          </w:p>
        </w:tc>
      </w:tr>
      <w:tr w:rsidR="00467E8C" w:rsidRPr="00467E8C" w14:paraId="59B81B5C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576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5030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 or 9 or 10 or 11 or 12 or 13 or 14 or 15 or 16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1CE6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700982</w:t>
            </w:r>
          </w:p>
        </w:tc>
      </w:tr>
      <w:tr w:rsidR="00467E8C" w:rsidRPr="00467E8C" w14:paraId="54CDA26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7F6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4F6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kidney failur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1D5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94183</w:t>
            </w:r>
          </w:p>
        </w:tc>
      </w:tr>
      <w:tr w:rsidR="00467E8C" w:rsidRPr="00467E8C" w14:paraId="1E4C4F5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C5F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ADA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acute renal$ or acute kidney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0FBE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0754</w:t>
            </w:r>
          </w:p>
        </w:tc>
      </w:tr>
      <w:tr w:rsidR="00467E8C" w:rsidRPr="00467E8C" w14:paraId="6610793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A91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FEC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acute renal failure" or "acute kidney disease" or "acute kidney injury" or "acute renal insufficiency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70E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5040</w:t>
            </w:r>
          </w:p>
        </w:tc>
      </w:tr>
      <w:tr w:rsidR="00467E8C" w:rsidRPr="00467E8C" w14:paraId="21B64C2E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6A29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9D5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 or 19 or 20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C1EC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18952</w:t>
            </w:r>
          </w:p>
        </w:tc>
      </w:tr>
      <w:tr w:rsidR="00467E8C" w:rsidRPr="00467E8C" w14:paraId="02A533A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52E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721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maternal mortalit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8DB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1087</w:t>
            </w:r>
          </w:p>
        </w:tc>
      </w:tr>
      <w:tr w:rsidR="00467E8C" w:rsidRPr="00467E8C" w14:paraId="10D5B01E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272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7AD1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intensive care unit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F74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0402</w:t>
            </w:r>
          </w:p>
        </w:tc>
      </w:tr>
      <w:tr w:rsidR="00467E8C" w:rsidRPr="00467E8C" w14:paraId="7887C683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1C2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EF94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ypertensio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156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07825</w:t>
            </w:r>
          </w:p>
        </w:tc>
      </w:tr>
      <w:tr w:rsidR="00467E8C" w:rsidRPr="00467E8C" w14:paraId="64603B7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955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E6E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eart muscle ischemia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CE0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0</w:t>
            </w:r>
          </w:p>
        </w:tc>
      </w:tr>
      <w:tr w:rsidR="00467E8C" w:rsidRPr="00467E8C" w14:paraId="6E1B5A8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5F1E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2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F566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oronary artery diseas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D16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1714</w:t>
            </w:r>
          </w:p>
        </w:tc>
      </w:tr>
      <w:tr w:rsidR="00467E8C" w:rsidRPr="00467E8C" w14:paraId="75442AF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950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13E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eart failur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C3CC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39164</w:t>
            </w:r>
          </w:p>
        </w:tc>
      </w:tr>
      <w:tr w:rsidR="00467E8C" w:rsidRPr="00467E8C" w14:paraId="03AD8A6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C73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EE3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erebrovascular accident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736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0607</w:t>
            </w:r>
          </w:p>
        </w:tc>
      </w:tr>
      <w:tr w:rsidR="00467E8C" w:rsidRPr="00467E8C" w14:paraId="52D0BE3F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2F2E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E245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rdiovascular diseas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314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627342</w:t>
            </w:r>
          </w:p>
        </w:tc>
      </w:tr>
      <w:tr w:rsidR="00467E8C" w:rsidRPr="00467E8C" w14:paraId="531A855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52F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EFD5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lung embolism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A9A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0</w:t>
            </w:r>
          </w:p>
        </w:tc>
      </w:tr>
      <w:tr w:rsidR="00467E8C" w:rsidRPr="00467E8C" w14:paraId="2A41765C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499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A206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rdiomyopath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8F0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4096</w:t>
            </w:r>
          </w:p>
        </w:tc>
      </w:tr>
      <w:tr w:rsidR="00467E8C" w:rsidRPr="00467E8C" w14:paraId="023EB3D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6675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25C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vein thrombosi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635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0</w:t>
            </w:r>
          </w:p>
        </w:tc>
      </w:tr>
      <w:tr w:rsidR="00467E8C" w:rsidRPr="00467E8C" w14:paraId="13A00D2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5959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D04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"TECHNETIUM TC 99M".tw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BC98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39</w:t>
            </w:r>
          </w:p>
        </w:tc>
      </w:tr>
      <w:tr w:rsidR="00467E8C" w:rsidRPr="00467E8C" w14:paraId="1E8C657C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410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8C0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maternal outcomes" or "ITU" or "intensive care unit" or "critical care unit" or "CCU renal outcomes" or "progressive renal failure" or hypertension or "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ischaemic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 heart disease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635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47417</w:t>
            </w:r>
          </w:p>
        </w:tc>
      </w:tr>
      <w:tr w:rsidR="00467E8C" w:rsidRPr="00467E8C" w14:paraId="09B544C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02F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48B0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 IHD" or "coronary artery disease" or CAD or "coronary heart disease" or "myocardial infarction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834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34885</w:t>
            </w:r>
          </w:p>
        </w:tc>
      </w:tr>
      <w:tr w:rsidR="00467E8C" w:rsidRPr="00467E8C" w14:paraId="2E1D1BC9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EF9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34C4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cardiovascular disease" or " CVD" or "acute coronary syndrome" or ACS or "heart failure" or "cardiac failure" or "left ventricular systolic dysfunction" or stroke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1D9C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38347</w:t>
            </w:r>
          </w:p>
        </w:tc>
      </w:tr>
      <w:tr w:rsidR="00467E8C" w:rsidRPr="00467E8C" w14:paraId="1396D31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BC1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3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FC8E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cerebrovascular disease" or "cerebrovascular accident" or "CVA " or cardiomyopathy or "peripheral vascular disease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F3C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8306</w:t>
            </w:r>
          </w:p>
        </w:tc>
      </w:tr>
      <w:tr w:rsidR="00467E8C" w:rsidRPr="00467E8C" w14:paraId="6ABB6986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BE86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835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PE" or "pulmonary embolism" or "DVT" or "deep-vein thrombosis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747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9799</w:t>
            </w:r>
          </w:p>
        </w:tc>
      </w:tr>
      <w:tr w:rsidR="00467E8C" w:rsidRPr="00467E8C" w14:paraId="06A02B57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278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5247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deep vein thrombosis" or "deep vein thrombus" or "VTE" or "venous thromboembolism" or microalbuminuria or microalbumin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821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0711</w:t>
            </w:r>
          </w:p>
        </w:tc>
      </w:tr>
      <w:tr w:rsidR="00467E8C" w:rsidRPr="00467E8C" w14:paraId="578D2CC9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60C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7B2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 or 23 or 24 or 25 or 26 or 27 or 28 or 29 or 30 or 31 or 32 or 33 or 34 or 35 or 36 or 37 or 38 or 39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697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238380</w:t>
            </w:r>
          </w:p>
        </w:tc>
      </w:tr>
      <w:tr w:rsidR="00467E8C" w:rsidRPr="00467E8C" w14:paraId="2A11147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EF2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F76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 and 17 and 21 and 40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C9E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64</w:t>
            </w:r>
          </w:p>
        </w:tc>
      </w:tr>
      <w:tr w:rsidR="00467E8C" w:rsidRPr="00467E8C" w14:paraId="3189910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BCA4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B57C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limit 41 to huma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A62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53</w:t>
            </w:r>
          </w:p>
        </w:tc>
      </w:tr>
      <w:tr w:rsidR="00467E8C" w:rsidRPr="00467E8C" w14:paraId="230ACF58" w14:textId="77777777" w:rsidTr="00467E8C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706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val="en-US" w:eastAsia="zh-TW"/>
              </w:rPr>
              <w:t>Embase</w:t>
            </w: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 </w:t>
            </w:r>
            <w:r w:rsidRPr="00467E8C">
              <w:rPr>
                <w:rFonts w:ascii="Times New Roman" w:hAnsi="Times New Roman"/>
                <w:b/>
                <w:bCs/>
                <w:kern w:val="2"/>
                <w:sz w:val="24"/>
                <w:szCs w:val="24"/>
                <w:lang w:val="en-US" w:eastAsia="zh-TW"/>
              </w:rPr>
              <w:t>Search Strategy</w:t>
            </w:r>
          </w:p>
        </w:tc>
      </w:tr>
      <w:tr w:rsidR="00467E8C" w:rsidRPr="00467E8C" w14:paraId="1596485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12CD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5E6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pregnanc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03C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45881</w:t>
            </w:r>
          </w:p>
        </w:tc>
      </w:tr>
      <w:tr w:rsidR="00467E8C" w:rsidRPr="00467E8C" w14:paraId="1E696DA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174F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1E9C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onceptio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21EE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5149</w:t>
            </w:r>
          </w:p>
        </w:tc>
      </w:tr>
      <w:tr w:rsidR="00467E8C" w:rsidRPr="00467E8C" w14:paraId="308EEE2B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137D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7796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hildbirth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903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353</w:t>
            </w:r>
          </w:p>
        </w:tc>
      </w:tr>
      <w:tr w:rsidR="00467E8C" w:rsidRPr="00467E8C" w14:paraId="1026BB8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AD1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C0B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fetu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0E6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04313</w:t>
            </w:r>
          </w:p>
        </w:tc>
      </w:tr>
      <w:tr w:rsidR="00467E8C" w:rsidRPr="00467E8C" w14:paraId="4D2B6F37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D07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B96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newbor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4DE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72873</w:t>
            </w:r>
          </w:p>
        </w:tc>
      </w:tr>
      <w:tr w:rsidR="00467E8C" w:rsidRPr="00467E8C" w14:paraId="4A416C3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5CF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03E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pregnan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$ or gestation$ or (new adj5 born) or 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labo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$ or fetal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6EFF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007363</w:t>
            </w:r>
          </w:p>
        </w:tc>
      </w:tr>
      <w:tr w:rsidR="00467E8C" w:rsidRPr="00467E8C" w14:paraId="26A9C7DC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5EE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B7B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 or 2 or 3 or 4 or 5 or 6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3A2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633323</w:t>
            </w:r>
          </w:p>
        </w:tc>
      </w:tr>
      <w:tr w:rsidR="00467E8C" w:rsidRPr="00467E8C" w14:paraId="166B064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511F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492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clinical trial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588B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36129</w:t>
            </w:r>
          </w:p>
        </w:tc>
      </w:tr>
      <w:tr w:rsidR="00467E8C" w:rsidRPr="00467E8C" w14:paraId="626B48D8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CF9A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190E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ohort analysi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814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53369</w:t>
            </w:r>
          </w:p>
        </w:tc>
      </w:tr>
      <w:tr w:rsidR="00467E8C" w:rsidRPr="00467E8C" w14:paraId="4CBF6CA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6631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E39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se control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ECBD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07127</w:t>
            </w:r>
          </w:p>
        </w:tc>
      </w:tr>
      <w:tr w:rsidR="00467E8C" w:rsidRPr="00467E8C" w14:paraId="2302730B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D8D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6CDA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prospective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65A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72285</w:t>
            </w:r>
          </w:p>
        </w:tc>
      </w:tr>
      <w:tr w:rsidR="00467E8C" w:rsidRPr="00467E8C" w14:paraId="668BAC8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434A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3D0D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retrospective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FA57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259698</w:t>
            </w:r>
          </w:p>
        </w:tc>
      </w:tr>
      <w:tr w:rsidR="00467E8C" w:rsidRPr="00467E8C" w14:paraId="0D44E2A6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CEB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92ED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longitudinal stud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6D9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73949</w:t>
            </w:r>
          </w:p>
        </w:tc>
      </w:tr>
      <w:tr w:rsidR="00467E8C" w:rsidRPr="00467E8C" w14:paraId="5B68A255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C02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E3A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follow up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3FE1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50567</w:t>
            </w:r>
          </w:p>
        </w:tc>
      </w:tr>
      <w:tr w:rsidR="00467E8C" w:rsidRPr="00467E8C" w14:paraId="0830A3EB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843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472E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cohort$ or (case$ adj5 control$) or (longitudinal$ adj5 stud$) or (follow$ adj5 stud$)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870E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94943</w:t>
            </w:r>
          </w:p>
        </w:tc>
      </w:tr>
      <w:tr w:rsidR="00467E8C" w:rsidRPr="00467E8C" w14:paraId="1FF5D482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D18D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630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prospective$ adj5 stud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mp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 or (retrospective$ adj5 stud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 [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mp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B25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83841</w:t>
            </w:r>
          </w:p>
        </w:tc>
      </w:tr>
      <w:tr w:rsidR="00467E8C" w:rsidRPr="00467E8C" w14:paraId="379CDC7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64B9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4A2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 or 9 or 10 or 11 or 12 or 13 or 14 or 15 or 16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93E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652966</w:t>
            </w:r>
          </w:p>
        </w:tc>
      </w:tr>
      <w:tr w:rsidR="00467E8C" w:rsidRPr="00467E8C" w14:paraId="355052E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1852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E52E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kidney failur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6B8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34937</w:t>
            </w:r>
          </w:p>
        </w:tc>
      </w:tr>
      <w:tr w:rsidR="00467E8C" w:rsidRPr="00467E8C" w14:paraId="43A51818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8D2C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1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60A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acute renal$ or acute kidney$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D01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2823</w:t>
            </w:r>
          </w:p>
        </w:tc>
      </w:tr>
      <w:tr w:rsidR="00467E8C" w:rsidRPr="00467E8C" w14:paraId="3ECE0D3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1A9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3D2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acute renal failure" or "acute kidney disease" or "acute kidney injury" or "acute renal insufficiency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66F7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4631</w:t>
            </w:r>
          </w:p>
        </w:tc>
      </w:tr>
      <w:tr w:rsidR="00467E8C" w:rsidRPr="00467E8C" w14:paraId="0F2D0286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64D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B45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8 or 19 or 20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C7F5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50192</w:t>
            </w:r>
          </w:p>
        </w:tc>
      </w:tr>
      <w:tr w:rsidR="00467E8C" w:rsidRPr="00467E8C" w14:paraId="6F3904CB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675B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EDFA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maternal mortalit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9C6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750</w:t>
            </w:r>
          </w:p>
        </w:tc>
      </w:tr>
      <w:tr w:rsidR="00467E8C" w:rsidRPr="00467E8C" w14:paraId="1B699C7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E1F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DB9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intensive care unit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BB48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49634</w:t>
            </w:r>
          </w:p>
        </w:tc>
      </w:tr>
      <w:tr w:rsidR="00467E8C" w:rsidRPr="00467E8C" w14:paraId="7AC2898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AA5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CA6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ypertension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F85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38975</w:t>
            </w:r>
          </w:p>
        </w:tc>
      </w:tr>
      <w:tr w:rsidR="00467E8C" w:rsidRPr="00467E8C" w14:paraId="257C87AE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DAA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869B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eart muscle ischemia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C05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7862</w:t>
            </w:r>
          </w:p>
        </w:tc>
      </w:tr>
      <w:tr w:rsidR="00467E8C" w:rsidRPr="00467E8C" w14:paraId="2E0A2ABB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D42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0FA5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oronary artery diseas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C67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64411</w:t>
            </w:r>
          </w:p>
        </w:tc>
      </w:tr>
      <w:tr w:rsidR="00467E8C" w:rsidRPr="00467E8C" w14:paraId="57F94B82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12A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D4B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heart failur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B16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79722</w:t>
            </w:r>
          </w:p>
        </w:tc>
      </w:tr>
      <w:tr w:rsidR="00467E8C" w:rsidRPr="00467E8C" w14:paraId="31CE9A2F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9AD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9D63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erebrovascular accident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956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67415</w:t>
            </w:r>
          </w:p>
        </w:tc>
      </w:tr>
      <w:tr w:rsidR="00467E8C" w:rsidRPr="00467E8C" w14:paraId="70EA5CE1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DBEC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0A5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rdiovascular disease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DBC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575393</w:t>
            </w:r>
          </w:p>
        </w:tc>
      </w:tr>
      <w:tr w:rsidR="00467E8C" w:rsidRPr="00467E8C" w14:paraId="58A3ED4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A04E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9BD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lung embolism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6533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7724</w:t>
            </w:r>
          </w:p>
        </w:tc>
      </w:tr>
      <w:tr w:rsidR="00467E8C" w:rsidRPr="00467E8C" w14:paraId="65C7992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A2E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DB3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cardiomyopath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0DDB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61461</w:t>
            </w:r>
          </w:p>
        </w:tc>
      </w:tr>
      <w:tr w:rsidR="00467E8C" w:rsidRPr="00467E8C" w14:paraId="3B822FD7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C39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325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exp vein thrombosis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A79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46167</w:t>
            </w:r>
          </w:p>
        </w:tc>
      </w:tr>
      <w:tr w:rsidR="00467E8C" w:rsidRPr="00467E8C" w14:paraId="61DAF1B0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23F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CB45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"TECHNETIUM TC 99M".tw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D84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98</w:t>
            </w:r>
          </w:p>
        </w:tc>
      </w:tr>
      <w:tr w:rsidR="00467E8C" w:rsidRPr="00467E8C" w14:paraId="03E81B43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E67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4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47B4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("maternal outcomes" or "ITU" or "intensive care unit" or "critical care unit" or "CCU renal outcomes" or </w:t>
            </w: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"progressive renal failure" or hypertension or "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ischaemic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 xml:space="preserve"> heart disease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81D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lastRenderedPageBreak/>
              <w:t>827710</w:t>
            </w:r>
          </w:p>
        </w:tc>
      </w:tr>
      <w:tr w:rsidR="00467E8C" w:rsidRPr="00467E8C" w14:paraId="076F7F14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853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5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ACA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 IHD" or "coronary artery disease" or CAD or "coronary heart disease" or "myocardial infarction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AA31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99377</w:t>
            </w:r>
          </w:p>
        </w:tc>
      </w:tr>
      <w:tr w:rsidR="00467E8C" w:rsidRPr="00467E8C" w14:paraId="52D94339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ACDF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6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B92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cardiovascular disease" or " CVD" or "acute coronary syndrome" or ACS or "heart failure" or "cardiac failure" or "left ventricular systolic dysfunction" or stroke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AA06C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007443</w:t>
            </w:r>
          </w:p>
        </w:tc>
      </w:tr>
      <w:tr w:rsidR="00467E8C" w:rsidRPr="00467E8C" w14:paraId="2050D7BC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C27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7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2FA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cerebrovascular disease" or "cerebrovascular accident" or "CVA " or cardiomyopathy or "peripheral vascular disease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37E3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73817</w:t>
            </w:r>
          </w:p>
        </w:tc>
      </w:tr>
      <w:tr w:rsidR="00467E8C" w:rsidRPr="00467E8C" w14:paraId="1F526EA2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F9B9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8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116B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PE" or "pulmonary embolism" or "DVT" or "deep-vein thrombosis"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DD5D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138653</w:t>
            </w:r>
          </w:p>
        </w:tc>
      </w:tr>
      <w:tr w:rsidR="00467E8C" w:rsidRPr="00467E8C" w14:paraId="30FD0BE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F8A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39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319C4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("deep vein thrombosis" or "deep vein thrombus" or "VTE" or "venous thromboembolism" or microalbuminuria or microalbumin).</w:t>
            </w:r>
            <w:proofErr w:type="spellStart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tw</w:t>
            </w:r>
            <w:proofErr w:type="spellEnd"/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619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81934</w:t>
            </w:r>
          </w:p>
        </w:tc>
      </w:tr>
      <w:tr w:rsidR="00467E8C" w:rsidRPr="00467E8C" w14:paraId="66035FA3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E7F8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0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61EBD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22 or 23 or 24 or 25 or 26 or 27 or 28 or 29 or 30 or 31 or 32 or 33 or 34 or 35 or 36 or 37 or 38 or 39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060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5107712</w:t>
            </w:r>
          </w:p>
        </w:tc>
      </w:tr>
      <w:tr w:rsidR="00467E8C" w:rsidRPr="00467E8C" w14:paraId="2321B31D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E986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1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9670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7 and 17 and 21 and 40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41F2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657</w:t>
            </w:r>
          </w:p>
        </w:tc>
      </w:tr>
      <w:tr w:rsidR="00467E8C" w:rsidRPr="00467E8C" w14:paraId="0D8B9DC8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11CFA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42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7A8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limit 41 to huma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B4B1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9411</w:t>
            </w:r>
          </w:p>
        </w:tc>
      </w:tr>
      <w:tr w:rsidR="00467E8C" w:rsidRPr="00467E8C" w14:paraId="202B2F2A" w14:textId="77777777" w:rsidTr="00467E8C"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ACF7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Cs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bCs/>
                <w:kern w:val="2"/>
                <w:sz w:val="24"/>
                <w:szCs w:val="24"/>
                <w:lang w:val="en-US" w:eastAsia="zh-TW"/>
              </w:rPr>
              <w:lastRenderedPageBreak/>
              <w:t>43</w:t>
            </w:r>
          </w:p>
        </w:tc>
        <w:tc>
          <w:tcPr>
            <w:tcW w:w="3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591F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pregnancy/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FC87E" w14:textId="77777777" w:rsidR="00467E8C" w:rsidRPr="00467E8C" w:rsidRDefault="00467E8C" w:rsidP="00467E8C">
            <w:pPr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val="en-US" w:eastAsia="zh-TW"/>
              </w:rPr>
            </w:pPr>
            <w:r w:rsidRPr="00467E8C">
              <w:rPr>
                <w:rFonts w:ascii="Times New Roman" w:hAnsi="Times New Roman"/>
                <w:kern w:val="2"/>
                <w:sz w:val="24"/>
                <w:szCs w:val="24"/>
                <w:lang w:val="en-US" w:eastAsia="zh-TW"/>
              </w:rPr>
              <w:t>645881</w:t>
            </w:r>
          </w:p>
        </w:tc>
      </w:tr>
    </w:tbl>
    <w:p w14:paraId="53D923C9" w14:textId="77777777" w:rsidR="00467E8C" w:rsidRDefault="00467E8C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682E9B1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A42E9B2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9E0C244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6FD3BBC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8D79383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EF53C1F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B9379CB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6E1AB0E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C1B83C0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19DD986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ECBF445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53B6968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518DA42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86C8BFA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92DF7AE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AE74282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A1DE037" w14:textId="77777777" w:rsidR="008D6233" w:rsidRDefault="008D6233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8D6233" w:rsidSect="008D6233">
          <w:pgSz w:w="11906" w:h="16838"/>
          <w:pgMar w:top="1440" w:right="1797" w:bottom="1440" w:left="1797" w:header="851" w:footer="992" w:gutter="0"/>
          <w:cols w:space="720"/>
          <w:docGrid w:type="lines" w:linePitch="360"/>
        </w:sectPr>
      </w:pPr>
    </w:p>
    <w:p w14:paraId="79645961" w14:textId="06ED0E7F" w:rsidR="003667D0" w:rsidRPr="00880D75" w:rsidRDefault="003667D0" w:rsidP="003667D0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1" w:name="_Hlk198307725"/>
      <w:r w:rsidRPr="00880D75">
        <w:rPr>
          <w:rFonts w:ascii="Times New Roman" w:hAnsi="Times New Roman"/>
          <w:b/>
          <w:sz w:val="24"/>
          <w:szCs w:val="24"/>
        </w:rPr>
        <w:lastRenderedPageBreak/>
        <w:t>Table S2.</w:t>
      </w:r>
      <w:r w:rsidRPr="00880D75">
        <w:rPr>
          <w:rFonts w:ascii="Times New Roman" w:hAnsi="Times New Roman"/>
          <w:sz w:val="24"/>
          <w:szCs w:val="24"/>
        </w:rPr>
        <w:t xml:space="preserve"> Outcome of interest and definition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3667D0" w:rsidRPr="00880D75" w14:paraId="1DEC1576" w14:textId="77777777" w:rsidTr="00C550F9">
        <w:tc>
          <w:tcPr>
            <w:tcW w:w="6974" w:type="dxa"/>
          </w:tcPr>
          <w:p w14:paraId="19C5D00F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szCs w:val="24"/>
              </w:rPr>
              <w:t>Outcome</w:t>
            </w:r>
          </w:p>
        </w:tc>
        <w:tc>
          <w:tcPr>
            <w:tcW w:w="6974" w:type="dxa"/>
          </w:tcPr>
          <w:p w14:paraId="54CB7FA1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szCs w:val="24"/>
              </w:rPr>
              <w:t>Definition</w:t>
            </w:r>
          </w:p>
        </w:tc>
      </w:tr>
      <w:tr w:rsidR="003667D0" w:rsidRPr="00880D75" w14:paraId="24A288F4" w14:textId="77777777" w:rsidTr="00C550F9">
        <w:tc>
          <w:tcPr>
            <w:tcW w:w="6974" w:type="dxa"/>
          </w:tcPr>
          <w:p w14:paraId="05001EC5" w14:textId="4684276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Maternal mortality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</w:rPr>
                <w:alias w:val="Citation"/>
                <w:tag w:val="{&quot;referencesIds&quot;:[&quot;doc:68277b25b8b7817d7ef41d66&quot;],&quot;referencesOptions&quot;:{&quot;doc:68277b25b8b7817d7ef41d66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576718977,&quot;citationText&quot;:&quot;&lt;span style=\&quot;font-family:Times New Roman;font-size:16px;color:#000000\&quot;&gt;&lt;sup&gt;19&lt;/sup&gt;&lt;/span&gt;&quot;}"/>
                <w:id w:val="576718977"/>
                <w:placeholder>
                  <w:docPart w:val="F4703E52C3D14C7B9C98B050425C763B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6974" w:type="dxa"/>
          </w:tcPr>
          <w:p w14:paraId="70A9294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Defined as the death of a woman during pregnancy or childbirth or within 42 days of termination of the pregnancy, irrespective of duration and site of the pregnancy. </w:t>
            </w:r>
          </w:p>
        </w:tc>
      </w:tr>
      <w:tr w:rsidR="003667D0" w:rsidRPr="00880D75" w14:paraId="0F1DBF20" w14:textId="77777777" w:rsidTr="00C550F9">
        <w:tc>
          <w:tcPr>
            <w:tcW w:w="6974" w:type="dxa"/>
          </w:tcPr>
          <w:p w14:paraId="0A6CB69C" w14:textId="07D35B74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Hypertension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</w:rPr>
                <w:alias w:val="Citation"/>
                <w:tag w:val="{&quot;referencesIds&quot;:[&quot;doc:68277ba0772eba06a2c78e2e&quot;],&quot;referencesOptions&quot;:{&quot;doc:68277ba0772eba06a2c78e2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46321808,&quot;citationText&quot;:&quot;&lt;span style=\&quot;font-family:Times New Roman;font-size:16px;color:#000000\&quot;&gt;&lt;sup&gt;20&lt;/sup&gt;&lt;/span&gt;&quot;}"/>
                <w:id w:val="-846321808"/>
                <w:placeholder>
                  <w:docPart w:val="7985031EAC584768B6FE80F9CC96C737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6974" w:type="dxa"/>
          </w:tcPr>
          <w:p w14:paraId="07A63A78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Hypertension is defined as a pressure in the blood vessels of 140/90mmHg or higher</w:t>
            </w:r>
          </w:p>
        </w:tc>
      </w:tr>
      <w:tr w:rsidR="003667D0" w:rsidRPr="00880D75" w14:paraId="04ADEBB0" w14:textId="77777777" w:rsidTr="00C550F9">
        <w:tc>
          <w:tcPr>
            <w:tcW w:w="6974" w:type="dxa"/>
          </w:tcPr>
          <w:p w14:paraId="0339E494" w14:textId="151A0DA5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Gestational hypertension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  <w:vertAlign w:val="superscript"/>
                </w:rPr>
                <w:alias w:val="Citation"/>
                <w:tag w:val="{&quot;referencesIds&quot;:[&quot;doc:68277bf904f211534bc8e053&quot;],&quot;referencesOptions&quot;:{&quot;doc:68277bf904f211534bc8e05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05639456,&quot;citationText&quot;:&quot;&lt;span style=\&quot;font-family:Times New Roman;font-size:16px;color:#000000\&quot;&gt;&lt;sup&gt;21&lt;/sup&gt;&lt;/span&gt;&quot;}"/>
                <w:id w:val="-705639456"/>
                <w:placeholder>
                  <w:docPart w:val="AC3140D03A5E4ADABA7C2C6B926AD379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3</w:t>
                </w:r>
              </w:sdtContent>
            </w:sdt>
          </w:p>
        </w:tc>
        <w:tc>
          <w:tcPr>
            <w:tcW w:w="6974" w:type="dxa"/>
          </w:tcPr>
          <w:p w14:paraId="5F02ACD9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New onset hypertension in pregnancy with a blood pressure of 140/90mmHg or higher with the absence of proteinuria. </w:t>
            </w:r>
          </w:p>
        </w:tc>
      </w:tr>
      <w:tr w:rsidR="003667D0" w:rsidRPr="00880D75" w14:paraId="3748FB6C" w14:textId="77777777" w:rsidTr="00C550F9">
        <w:tc>
          <w:tcPr>
            <w:tcW w:w="6974" w:type="dxa"/>
          </w:tcPr>
          <w:p w14:paraId="1F3763CE" w14:textId="649606A5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Heart failure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</w:rPr>
                <w:alias w:val="Citation"/>
                <w:tag w:val="{&quot;referencesIds&quot;:[&quot;doc:68277c36319df41b331d1989&quot;],&quot;referencesOptions&quot;:{&quot;doc:68277c36319df41b331d198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11307288,&quot;citationText&quot;:&quot;&lt;span style=\&quot;font-family:Times New Roman;font-size:16px;color:#000000\&quot;&gt;&lt;sup&gt;22&lt;/sup&gt;&lt;/span&gt;&quot;}"/>
                <w:id w:val="711307288"/>
                <w:placeholder>
                  <w:docPart w:val="189FB7A287044BDBB8B8D1C7277C125F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4</w:t>
                </w:r>
              </w:sdtContent>
            </w:sdt>
          </w:p>
        </w:tc>
        <w:tc>
          <w:tcPr>
            <w:tcW w:w="6974" w:type="dxa"/>
          </w:tcPr>
          <w:p w14:paraId="2AFC9766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A clinical syndrome with symptoms and/or signs caused by a structural and/or functional cardiac abnormality with elevated natriuretic peptides. There may also be objective evidence of pulmonary or systemic congestion.</w:t>
            </w:r>
          </w:p>
        </w:tc>
      </w:tr>
      <w:tr w:rsidR="003667D0" w:rsidRPr="00880D75" w14:paraId="03DDC263" w14:textId="77777777" w:rsidTr="00C550F9">
        <w:tc>
          <w:tcPr>
            <w:tcW w:w="6974" w:type="dxa"/>
          </w:tcPr>
          <w:p w14:paraId="05E23023" w14:textId="36BEEF75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lastRenderedPageBreak/>
              <w:t>Stroke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</w:rPr>
                <w:alias w:val="Citation"/>
                <w:tag w:val="{&quot;referencesIds&quot;:[&quot;doc:68277cb6b8b7817d7ef41d89&quot;],&quot;referencesOptions&quot;:{&quot;doc:68277cb6b8b7817d7ef41d8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002932535,&quot;citationText&quot;:&quot;&lt;span style=\&quot;font-family:Times New Roman;font-size:16px;color:#000000\&quot;&gt;&lt;sup&gt;23&lt;/sup&gt;&lt;/span&gt;&quot;}"/>
                <w:id w:val="1002932535"/>
                <w:placeholder>
                  <w:docPart w:val="2F5392E018634AF0A8101F9B684915C7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5</w:t>
                </w:r>
              </w:sdtContent>
            </w:sdt>
          </w:p>
        </w:tc>
        <w:tc>
          <w:tcPr>
            <w:tcW w:w="6974" w:type="dxa"/>
          </w:tcPr>
          <w:p w14:paraId="515D5048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880D75">
              <w:rPr>
                <w:rFonts w:ascii="Times New Roman" w:hAnsi="Times New Roman"/>
                <w:szCs w:val="24"/>
              </w:rPr>
              <w:t>A clinical syndrome of presumed vascular origin characterised by rapidly developing signs of focal or global disturbance of cerebral functions which lasts longer than 24 hours or leads to death.</w:t>
            </w:r>
          </w:p>
        </w:tc>
      </w:tr>
      <w:tr w:rsidR="003667D0" w:rsidRPr="00880D75" w14:paraId="668A1E96" w14:textId="77777777" w:rsidTr="00C550F9">
        <w:tc>
          <w:tcPr>
            <w:tcW w:w="6974" w:type="dxa"/>
          </w:tcPr>
          <w:p w14:paraId="6D76F67A" w14:textId="68455FA5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Thrombotic microangiopathy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</w:rPr>
                <w:alias w:val="Citation"/>
                <w:tag w:val="{&quot;referencesIds&quot;:[&quot;doc:68277ce6254988119e5c5e0b&quot;],&quot;referencesOptions&quot;:{&quot;doc:68277ce6254988119e5c5e0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00578167,&quot;citationText&quot;:&quot;&lt;span style=\&quot;font-family:Times New Roman;font-size:16px;color:#000000\&quot;&gt;&lt;sup&gt;24&lt;/sup&gt;&lt;/span&gt;&quot;}"/>
                <w:id w:val="800578167"/>
                <w:placeholder>
                  <w:docPart w:val="34384E2E876E48568732BB7ECA288B2F"/>
                </w:placeholder>
              </w:sdtPr>
              <w:sdtContent>
                <w:r w:rsidR="002E7788" w:rsidRPr="002E7788">
                  <w:rPr>
                    <w:rFonts w:ascii="Times New Roman" w:hAnsi="Times New Roman"/>
                    <w:color w:val="000000"/>
                    <w:szCs w:val="24"/>
                    <w:highlight w:val="white"/>
                    <w:vertAlign w:val="superscript"/>
                  </w:rPr>
                  <w:t>6</w:t>
                </w:r>
              </w:sdtContent>
            </w:sdt>
          </w:p>
        </w:tc>
        <w:tc>
          <w:tcPr>
            <w:tcW w:w="6974" w:type="dxa"/>
          </w:tcPr>
          <w:p w14:paraId="07DA8E1A" w14:textId="6C281EAE" w:rsidR="003667D0" w:rsidRPr="00C550F9" w:rsidRDefault="00D0615E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</w:t>
            </w:r>
            <w:r w:rsidR="003667D0" w:rsidRPr="00880D75">
              <w:rPr>
                <w:rFonts w:ascii="Times New Roman" w:hAnsi="Times New Roman"/>
                <w:szCs w:val="24"/>
              </w:rPr>
              <w:t xml:space="preserve"> clinical syndrome due to a pathological lesion that occurs due to endothelial injury. It is a heterogeneous group of disorders that is typically characterised by microangiopathic haemolytic anaemia, thrombocytopenia and end-organ ischemia. It can also be renally limited with no systemic features. </w:t>
            </w:r>
          </w:p>
        </w:tc>
      </w:tr>
      <w:tr w:rsidR="003667D0" w:rsidRPr="00880D75" w14:paraId="39103A02" w14:textId="77777777" w:rsidTr="00C550F9">
        <w:tc>
          <w:tcPr>
            <w:tcW w:w="6974" w:type="dxa"/>
          </w:tcPr>
          <w:p w14:paraId="5BC44199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Partial renal recovery</w:t>
            </w:r>
          </w:p>
        </w:tc>
        <w:tc>
          <w:tcPr>
            <w:tcW w:w="6974" w:type="dxa"/>
          </w:tcPr>
          <w:p w14:paraId="13157402" w14:textId="660FD44A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It is defined as suboptimal recovery in renal function </w:t>
            </w:r>
            <w:r w:rsidR="00D0615E">
              <w:rPr>
                <w:rFonts w:ascii="Times New Roman" w:hAnsi="Times New Roman"/>
                <w:szCs w:val="24"/>
              </w:rPr>
              <w:t xml:space="preserve">within </w:t>
            </w:r>
            <w:r w:rsidRPr="00C550F9">
              <w:rPr>
                <w:rFonts w:ascii="Times New Roman" w:hAnsi="Times New Roman"/>
                <w:szCs w:val="24"/>
              </w:rPr>
              <w:t>3 months</w:t>
            </w:r>
            <w:r w:rsidR="00D0615E">
              <w:rPr>
                <w:rFonts w:ascii="Times New Roman" w:hAnsi="Times New Roman"/>
                <w:szCs w:val="24"/>
              </w:rPr>
              <w:t>.</w:t>
            </w:r>
          </w:p>
        </w:tc>
      </w:tr>
      <w:tr w:rsidR="003667D0" w:rsidRPr="00880D75" w14:paraId="1661BBA0" w14:textId="77777777" w:rsidTr="00C550F9">
        <w:tc>
          <w:tcPr>
            <w:tcW w:w="6974" w:type="dxa"/>
          </w:tcPr>
          <w:p w14:paraId="3E8E2AE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Renal insufficiency</w:t>
            </w:r>
          </w:p>
        </w:tc>
        <w:tc>
          <w:tcPr>
            <w:tcW w:w="6974" w:type="dxa"/>
          </w:tcPr>
          <w:p w14:paraId="6F11BBE2" w14:textId="76E14A25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For the purpose of this study, it is defined as a persistent or worsening of renal function </w:t>
            </w:r>
            <w:r w:rsidR="00D0615E">
              <w:rPr>
                <w:rFonts w:ascii="Times New Roman" w:hAnsi="Times New Roman"/>
                <w:szCs w:val="24"/>
              </w:rPr>
              <w:t xml:space="preserve">within </w:t>
            </w:r>
            <w:r w:rsidRPr="00C550F9">
              <w:rPr>
                <w:rFonts w:ascii="Times New Roman" w:hAnsi="Times New Roman"/>
                <w:szCs w:val="24"/>
              </w:rPr>
              <w:t xml:space="preserve">3 months </w:t>
            </w:r>
            <w:r w:rsidR="00D0615E">
              <w:rPr>
                <w:rFonts w:ascii="Times New Roman" w:hAnsi="Times New Roman"/>
                <w:szCs w:val="24"/>
              </w:rPr>
              <w:t xml:space="preserve">of </w:t>
            </w:r>
            <w:r w:rsidRPr="00C550F9">
              <w:rPr>
                <w:rFonts w:ascii="Times New Roman" w:hAnsi="Times New Roman"/>
                <w:szCs w:val="24"/>
              </w:rPr>
              <w:t xml:space="preserve">an episode of AKI in pregnancy. </w:t>
            </w:r>
          </w:p>
        </w:tc>
      </w:tr>
      <w:tr w:rsidR="003667D0" w:rsidRPr="00880D75" w14:paraId="71B1A829" w14:textId="77777777" w:rsidTr="00C550F9">
        <w:tc>
          <w:tcPr>
            <w:tcW w:w="6974" w:type="dxa"/>
          </w:tcPr>
          <w:p w14:paraId="3E67999B" w14:textId="0E0C3FF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Chronic kidney disease</w:t>
            </w:r>
            <w:sdt>
              <w:sdtPr>
                <w:rPr>
                  <w:rFonts w:ascii="Times New Roman" w:hAnsi="Times New Roman"/>
                  <w:color w:val="000000"/>
                  <w:szCs w:val="24"/>
                  <w:highlight w:val="white"/>
                  <w:vertAlign w:val="superscript"/>
                </w:rPr>
                <w:alias w:val="Citation"/>
                <w:tag w:val="{&quot;referencesIds&quot;:[&quot;doc:68277d99ee5aa03ca50914d3&quot;],&quot;referencesOptions&quot;:{&quot;doc:68277d99ee5aa03ca50914d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      <w:id w:val="59994002"/>
                <w:placeholder>
                  <w:docPart w:val="EFFA9948AC8E4C2CBA338EB0E643576D"/>
                </w:placeholder>
              </w:sdtPr>
              <w:sdtContent>
                <w:r w:rsidR="002E7788" w:rsidRPr="002E7788">
                  <w:rPr>
                    <w:color w:val="000000"/>
                    <w:szCs w:val="24"/>
                    <w:highlight w:val="white"/>
                    <w:vertAlign w:val="superscript"/>
                  </w:rPr>
                  <w:t>7</w:t>
                </w:r>
              </w:sdtContent>
            </w:sdt>
          </w:p>
        </w:tc>
        <w:tc>
          <w:tcPr>
            <w:tcW w:w="6974" w:type="dxa"/>
          </w:tcPr>
          <w:p w14:paraId="277C96CB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It is defined as a reduction in renal function that is persistent beyond 3 months. </w:t>
            </w:r>
          </w:p>
        </w:tc>
      </w:tr>
      <w:tr w:rsidR="003667D0" w:rsidRPr="00880D75" w14:paraId="74FA9350" w14:textId="77777777" w:rsidTr="00C550F9">
        <w:tc>
          <w:tcPr>
            <w:tcW w:w="6974" w:type="dxa"/>
          </w:tcPr>
          <w:p w14:paraId="478D127F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lastRenderedPageBreak/>
              <w:t xml:space="preserve">Renal replacement therapy or Dialysis </w:t>
            </w:r>
          </w:p>
        </w:tc>
        <w:tc>
          <w:tcPr>
            <w:tcW w:w="6974" w:type="dxa"/>
          </w:tcPr>
          <w:p w14:paraId="0A0B77AB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For the purpose of this study, we have excluded renal transplantation. It refers to temporary or permanent dialysis to replace renal function. </w:t>
            </w:r>
          </w:p>
        </w:tc>
      </w:tr>
      <w:tr w:rsidR="003667D0" w:rsidRPr="00880D75" w14:paraId="625F293B" w14:textId="77777777" w:rsidTr="00C550F9">
        <w:tc>
          <w:tcPr>
            <w:tcW w:w="6974" w:type="dxa"/>
          </w:tcPr>
          <w:p w14:paraId="4BF26D1B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End-stage renal failure</w:t>
            </w:r>
          </w:p>
        </w:tc>
        <w:tc>
          <w:tcPr>
            <w:tcW w:w="6974" w:type="dxa"/>
          </w:tcPr>
          <w:p w14:paraId="2E508731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Refers to CKD stage 5 as per KDIGO or requiring renal replacement therapy. </w:t>
            </w:r>
          </w:p>
        </w:tc>
      </w:tr>
      <w:tr w:rsidR="003667D0" w:rsidRPr="00880D75" w14:paraId="7E60666F" w14:textId="77777777" w:rsidTr="00C550F9">
        <w:tc>
          <w:tcPr>
            <w:tcW w:w="6974" w:type="dxa"/>
          </w:tcPr>
          <w:p w14:paraId="77BDB2B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>Intensive care unit admissions</w:t>
            </w:r>
          </w:p>
        </w:tc>
        <w:tc>
          <w:tcPr>
            <w:tcW w:w="6974" w:type="dxa"/>
          </w:tcPr>
          <w:p w14:paraId="437F1BF5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C550F9">
              <w:rPr>
                <w:rFonts w:ascii="Times New Roman" w:hAnsi="Times New Roman"/>
                <w:szCs w:val="24"/>
              </w:rPr>
              <w:t xml:space="preserve">Admission for any length of time to the intensive or high dependency care unit, depending on the setting of the study. </w:t>
            </w:r>
          </w:p>
        </w:tc>
      </w:tr>
    </w:tbl>
    <w:p w14:paraId="6D980623" w14:textId="77777777" w:rsidR="0050683B" w:rsidRDefault="0050683B" w:rsidP="00467E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E8DE85A" w14:textId="77777777" w:rsidR="00D368C4" w:rsidRDefault="00D368C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36A8C98" w14:textId="2A036030" w:rsidR="003667D0" w:rsidRPr="00880D75" w:rsidRDefault="003667D0" w:rsidP="003667D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b/>
          <w:sz w:val="24"/>
          <w:szCs w:val="24"/>
        </w:rPr>
        <w:lastRenderedPageBreak/>
        <w:t>Table S3.</w:t>
      </w:r>
      <w:r w:rsidRPr="00880D75">
        <w:rPr>
          <w:rFonts w:ascii="Times New Roman" w:hAnsi="Times New Roman"/>
          <w:sz w:val="24"/>
          <w:szCs w:val="24"/>
        </w:rPr>
        <w:t xml:space="preserve"> Study design and participant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4"/>
        <w:gridCol w:w="1666"/>
        <w:gridCol w:w="1730"/>
        <w:gridCol w:w="1384"/>
        <w:gridCol w:w="6404"/>
        <w:gridCol w:w="1500"/>
      </w:tblGrid>
      <w:tr w:rsidR="0002126D" w:rsidRPr="00880D75" w14:paraId="5F9EBFA7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4730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>Study ID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B71C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>Study Design; Country; Year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86943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>Total No. of Women (AKI/no AKI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231C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>Mean Age (AKI vs no AKI)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E8EA3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>Participant Selection Criteria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D629" w14:textId="77777777" w:rsidR="003667D0" w:rsidRPr="004C25A7" w:rsidRDefault="003667D0" w:rsidP="00C550F9">
            <w:pPr>
              <w:spacing w:line="480" w:lineRule="auto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4C25A7">
              <w:rPr>
                <w:rFonts w:ascii="Times New Roman" w:hAnsi="Times New Roman"/>
                <w:b/>
                <w:bCs/>
                <w:kern w:val="2"/>
                <w:szCs w:val="24"/>
              </w:rPr>
              <w:t xml:space="preserve">Duration of follow-up </w:t>
            </w:r>
          </w:p>
        </w:tc>
      </w:tr>
      <w:tr w:rsidR="0002126D" w:rsidRPr="00880D75" w14:paraId="17A12447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B64EC" w14:textId="376A388D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Beers 2020</w:t>
            </w:r>
            <w:r w:rsidR="008B48FC" w:rsidRPr="002E7788">
              <w:rPr>
                <w:rFonts w:ascii="Times New Roman" w:hAnsi="Times New Roman"/>
                <w:kern w:val="2"/>
                <w:szCs w:val="24"/>
                <w:vertAlign w:val="superscript"/>
              </w:rPr>
              <w:t>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AA3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 study, United States of America, 202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032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48,350,431 (34,001 vs 48,316,43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CD79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8.87 vs 27.74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6F068" w14:textId="68D5AB30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egnancy-related hospitali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s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ations between 2005 and 2015.</w:t>
            </w:r>
          </w:p>
          <w:p w14:paraId="46ED9EDF" w14:textId="43150699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defined using ICD codes.</w:t>
            </w:r>
          </w:p>
          <w:p w14:paraId="7E3AABBF" w14:textId="77777777" w:rsidR="00C56A6A" w:rsidRDefault="00DC17F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: 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.</w:t>
            </w:r>
          </w:p>
          <w:p w14:paraId="19817CA2" w14:textId="4197C99C" w:rsidR="00DC17F2" w:rsidRPr="00C550F9" w:rsidRDefault="00D420F5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Adjusted for </w:t>
            </w:r>
            <w:r w:rsidR="00C56A6A" w:rsidRPr="00247497">
              <w:rPr>
                <w:rFonts w:ascii="Times New Roman" w:hAnsi="Times New Roman"/>
                <w:kern w:val="2"/>
                <w:szCs w:val="24"/>
              </w:rPr>
              <w:t xml:space="preserve">comorbidities (diabetes mellitus, hypertension, </w:t>
            </w:r>
            <w:r w:rsidR="00C56A6A">
              <w:rPr>
                <w:rFonts w:ascii="Times New Roman" w:hAnsi="Times New Roman"/>
                <w:kern w:val="2"/>
                <w:szCs w:val="24"/>
              </w:rPr>
              <w:t>anaemia</w:t>
            </w:r>
            <w:r w:rsidR="00C56A6A" w:rsidRPr="00247497">
              <w:rPr>
                <w:rFonts w:ascii="Times New Roman" w:hAnsi="Times New Roman"/>
                <w:kern w:val="2"/>
                <w:szCs w:val="24"/>
              </w:rPr>
              <w:t>, chronic pulmonary disease, congestive heart failure, hypothyroidism, electrolyte imbalance, chronic liver disease, obesity, renal failure, AIDS, metastatic cancer, rheumatoid arthritis,</w:t>
            </w:r>
            <w:r w:rsidR="00C56A6A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="00C56A6A" w:rsidRPr="00247497">
              <w:rPr>
                <w:rFonts w:ascii="Times New Roman" w:hAnsi="Times New Roman"/>
                <w:kern w:val="2"/>
                <w:szCs w:val="24"/>
              </w:rPr>
              <w:t>psychosis, alcohol abuse, drug abuse), median household income, primary payer (Medicare/Medicaid, private insurance, self-pay, or</w:t>
            </w:r>
            <w:r w:rsidR="00C56A6A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="00C56A6A" w:rsidRPr="00247497">
              <w:rPr>
                <w:rFonts w:ascii="Times New Roman" w:hAnsi="Times New Roman"/>
                <w:kern w:val="2"/>
                <w:szCs w:val="24"/>
              </w:rPr>
              <w:t xml:space="preserve">no charge), admission type, and hospital-level characteristics such as hospital bed </w:t>
            </w:r>
            <w:r w:rsidR="00C56A6A" w:rsidRPr="00247497">
              <w:rPr>
                <w:rFonts w:ascii="Times New Roman" w:hAnsi="Times New Roman"/>
                <w:kern w:val="2"/>
                <w:szCs w:val="24"/>
              </w:rPr>
              <w:lastRenderedPageBreak/>
              <w:t>size (small, medium, and large), region (Northeast, Midwest or North Central, South, and West), and teaching status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04D5" w14:textId="4712D29A" w:rsidR="003667D0" w:rsidRPr="00C550F9" w:rsidRDefault="00CA4959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lastRenderedPageBreak/>
              <w:t>20 days</w:t>
            </w:r>
            <w:r w:rsidR="00DC17F2">
              <w:rPr>
                <w:rFonts w:ascii="Times New Roman" w:hAnsi="Times New Roman"/>
                <w:kern w:val="2"/>
                <w:szCs w:val="24"/>
              </w:rPr>
              <w:t xml:space="preserve"> from hospitalisation</w:t>
            </w:r>
          </w:p>
        </w:tc>
      </w:tr>
      <w:tr w:rsidR="0002126D" w:rsidRPr="00880D75" w14:paraId="094E9DAB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7F2A" w14:textId="6A383016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Bouaziz 2013</w:t>
            </w:r>
            <w:r w:rsidR="008B48FC" w:rsidRPr="008B48FC">
              <w:rPr>
                <w:rFonts w:ascii="Times New Roman" w:hAnsi="Times New Roman"/>
                <w:kern w:val="2"/>
                <w:szCs w:val="24"/>
                <w:vertAlign w:val="superscript"/>
              </w:rPr>
              <w:t>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3567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, Tunisia, 1995-2011</w:t>
            </w:r>
          </w:p>
          <w:p w14:paraId="305D8906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69D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550 (313 vs 23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716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0.5 vs 30.8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887E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dmission to ICU without baseline renal disease or hypertension, end point unclear.</w:t>
            </w:r>
          </w:p>
          <w:p w14:paraId="2CDB0318" w14:textId="01D65089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defined by serum creatinine level &gt;0.8 mg/dL.</w:t>
            </w:r>
          </w:p>
          <w:p w14:paraId="691287D5" w14:textId="3596C62B" w:rsidR="003667D0" w:rsidRPr="00C550F9" w:rsidRDefault="00DC17F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642FDB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642FDB">
              <w:rPr>
                <w:rFonts w:ascii="Times New Roman" w:hAnsi="Times New Roman"/>
                <w:kern w:val="2"/>
                <w:szCs w:val="24"/>
              </w:rPr>
              <w:t xml:space="preserve">chronic kidney disease, dialysis, </w:t>
            </w:r>
            <w:r w:rsidR="00D60390">
              <w:rPr>
                <w:rFonts w:ascii="Times New Roman" w:hAnsi="Times New Roman"/>
                <w:kern w:val="2"/>
                <w:szCs w:val="24"/>
              </w:rPr>
              <w:t>ICU admission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, 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E799" w14:textId="502B0F14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17 </w:t>
            </w:r>
            <w:r w:rsidR="00E22E66">
              <w:rPr>
                <w:rFonts w:ascii="Times New Roman" w:hAnsi="Times New Roman"/>
                <w:kern w:val="2"/>
                <w:szCs w:val="24"/>
              </w:rPr>
              <w:t>days from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="00E22E66">
              <w:rPr>
                <w:rFonts w:ascii="Times New Roman" w:hAnsi="Times New Roman"/>
                <w:kern w:val="2"/>
                <w:szCs w:val="24"/>
              </w:rPr>
              <w:t>hospitalisation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6E1B7458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36EBB" w14:textId="406DB1BB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Frances</w:t>
            </w:r>
            <w:r w:rsidR="00D60390">
              <w:rPr>
                <w:rFonts w:ascii="Times New Roman" w:hAnsi="Times New Roman"/>
                <w:kern w:val="2"/>
                <w:szCs w:val="24"/>
              </w:rPr>
              <w:t xml:space="preserve"> Conti-Ramsden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2019</w:t>
            </w:r>
            <w:r w:rsidR="00874281" w:rsidRPr="00874281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BCBF5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multicentre cohort study, South Africa, 2019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4F8C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547 (237 vs 131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463A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8.2 vs 27.5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00DE8" w14:textId="27F0100E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Women with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a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diagnosis of pre-eclampsia between January 2015 – May 2016.</w:t>
            </w:r>
          </w:p>
          <w:p w14:paraId="4F0F4264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KI was defined as per the KDIGO criteria.</w:t>
            </w:r>
          </w:p>
          <w:p w14:paraId="1A224A03" w14:textId="16EBCE90" w:rsidR="00D60390" w:rsidRPr="00C550F9" w:rsidRDefault="00D6039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ICU admission, </w:t>
            </w:r>
            <w:r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, stroke</w:t>
            </w:r>
            <w:r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0891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 year</w:t>
            </w:r>
          </w:p>
        </w:tc>
      </w:tr>
      <w:tr w:rsidR="0002126D" w:rsidRPr="00880D75" w14:paraId="3FCE5BA2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53B9" w14:textId="1FF388DB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Gama 2021</w:t>
            </w:r>
            <w:r w:rsidR="00874281" w:rsidRPr="00874281">
              <w:rPr>
                <w:rFonts w:ascii="Times New Roman" w:hAnsi="Times New Roman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7AE82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ase control study, United Kingdom, 202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E83F2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864 (288 vs 57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C922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2.7 vs 32.3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FE9C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Women aged between 18 and 55 years receiving obstetric care between November 2016 and October 2018.</w:t>
            </w:r>
          </w:p>
          <w:p w14:paraId="31B64601" w14:textId="18CE398A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defined using KDIGO guidelines.</w:t>
            </w:r>
          </w:p>
          <w:p w14:paraId="0821F26E" w14:textId="77777777" w:rsidR="007F092A" w:rsidRDefault="007F092A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094324">
              <w:rPr>
                <w:rFonts w:ascii="Times New Roman" w:hAnsi="Times New Roman"/>
                <w:kern w:val="2"/>
                <w:szCs w:val="24"/>
              </w:rPr>
              <w:t xml:space="preserve">chronic kidney disease, </w:t>
            </w:r>
            <w:r>
              <w:rPr>
                <w:rFonts w:ascii="Times New Roman" w:hAnsi="Times New Roman"/>
                <w:kern w:val="2"/>
                <w:szCs w:val="24"/>
              </w:rPr>
              <w:t>renal recovery.</w:t>
            </w:r>
          </w:p>
          <w:p w14:paraId="410C77AB" w14:textId="64D6BD63" w:rsidR="00C75AB8" w:rsidRPr="00C550F9" w:rsidRDefault="00C56A6A" w:rsidP="00C56A6A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75AB8">
              <w:rPr>
                <w:rFonts w:ascii="Times New Roman" w:hAnsi="Times New Roman"/>
                <w:kern w:val="2"/>
                <w:szCs w:val="24"/>
              </w:rPr>
              <w:t xml:space="preserve">Adjusted for age, ethnicity, </w:t>
            </w:r>
            <w:r>
              <w:rPr>
                <w:rFonts w:ascii="Times New Roman" w:hAnsi="Times New Roman"/>
                <w:kern w:val="2"/>
                <w:szCs w:val="24"/>
              </w:rPr>
              <w:t>g</w:t>
            </w:r>
            <w:r w:rsidRPr="00C75AB8">
              <w:rPr>
                <w:rFonts w:ascii="Times New Roman" w:hAnsi="Times New Roman"/>
                <w:kern w:val="2"/>
                <w:szCs w:val="24"/>
              </w:rPr>
              <w:t>estational age</w:t>
            </w:r>
            <w:r>
              <w:rPr>
                <w:rFonts w:ascii="Times New Roman" w:hAnsi="Times New Roman"/>
                <w:kern w:val="2"/>
                <w:szCs w:val="24"/>
              </w:rPr>
              <w:t>,</w:t>
            </w:r>
            <w:r w:rsidRPr="00C75AB8">
              <w:rPr>
                <w:rFonts w:ascii="Times New Roman" w:hAnsi="Times New Roman"/>
                <w:kern w:val="2"/>
                <w:szCs w:val="24"/>
              </w:rPr>
              <w:t xml:space="preserve"> parity</w:t>
            </w:r>
            <w:r>
              <w:rPr>
                <w:rFonts w:ascii="Times New Roman" w:hAnsi="Times New Roman"/>
                <w:kern w:val="2"/>
                <w:szCs w:val="24"/>
              </w:rPr>
              <w:t>, Caesarean delivery, hypertension (pregnancy-induced, chronic and pre-eclampsia), diabetes (pre-existing and gestational diabetes), obesity (BMI&gt;30 kg/m</w:t>
            </w:r>
            <w:r>
              <w:rPr>
                <w:rFonts w:ascii="Times New Roman" w:hAnsi="Times New Roman"/>
                <w:kern w:val="2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kern w:val="2"/>
                <w:szCs w:val="24"/>
              </w:rPr>
              <w:t>), CKD (pre-pregnancy KDIGO criteria),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C286" w14:textId="183888FA" w:rsidR="003667D0" w:rsidRPr="00C550F9" w:rsidRDefault="00094324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3 months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6915D10F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1E3B" w14:textId="5DC5C31F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Gul 2004</w:t>
            </w:r>
            <w:r w:rsidR="00874281" w:rsidRPr="00874281">
              <w:rPr>
                <w:rFonts w:ascii="Times New Roman" w:hAnsi="Times New Roman"/>
                <w:kern w:val="2"/>
                <w:szCs w:val="24"/>
                <w:vertAlign w:val="superscript"/>
              </w:rPr>
              <w:t>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A91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Cohort Study, Turkey, 2004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4B5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32 (20 vs 11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472D1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27.9 vs 27.8 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703A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egnant women with hypertensive disorders admitted between January 15, 2002 and September 15, 2003.</w:t>
            </w:r>
          </w:p>
          <w:p w14:paraId="7DE0ED92" w14:textId="71B5A07B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defined as creatinine level &gt; 1.2 mg/dL and/or oliguria &lt;400 mL/24 hr. The cases were divided into three groups on the basis of the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highest creatinine level recorded during hospitali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s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ation: creatinine &lt;1.2, creatinine 1.2 to 2.0 mg/dL, and creatinine 2.0 mg/dL</w:t>
            </w:r>
            <w:r w:rsidR="00250D2F">
              <w:rPr>
                <w:rFonts w:ascii="Times New Roman" w:hAnsi="Times New Roman"/>
                <w:kern w:val="2"/>
                <w:szCs w:val="24"/>
              </w:rPr>
              <w:t>.</w:t>
            </w:r>
          </w:p>
          <w:p w14:paraId="330F3E2B" w14:textId="005D0DD0" w:rsidR="00250D2F" w:rsidRPr="00C550F9" w:rsidRDefault="00250D2F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: dialysis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D8B0" w14:textId="65B85BD7" w:rsidR="003667D0" w:rsidRPr="00C550F9" w:rsidRDefault="00E22E66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250D2F">
              <w:rPr>
                <w:rFonts w:ascii="Times New Roman" w:hAnsi="Times New Roman"/>
                <w:kern w:val="2"/>
                <w:szCs w:val="24"/>
              </w:rPr>
              <w:lastRenderedPageBreak/>
              <w:t>23 days from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hospitalisation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48194C9B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0B16" w14:textId="45B10700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Hildebrand 2015</w:t>
            </w:r>
            <w:r w:rsidR="00874281" w:rsidRPr="00874281">
              <w:rPr>
                <w:rFonts w:ascii="Times New Roman" w:hAnsi="Times New Roman"/>
                <w:kern w:val="2"/>
                <w:szCs w:val="24"/>
                <w:vertAlign w:val="superscript"/>
              </w:rPr>
              <w:t>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00E47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, Canada, 1997-201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97FA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1,918,789 (188 vs </w:t>
            </w:r>
          </w:p>
          <w:p w14:paraId="7E333805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,918,601)</w:t>
            </w:r>
          </w:p>
          <w:p w14:paraId="0DF90EB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D99A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2 vs 30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6AF3A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Linked health care databases which </w:t>
            </w:r>
            <w:r w:rsidRPr="00880D75">
              <w:rPr>
                <w:rFonts w:ascii="Times New Roman" w:hAnsi="Times New Roman"/>
                <w:kern w:val="2"/>
                <w:szCs w:val="24"/>
              </w:rPr>
              <w:t>capture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all hospital childbirths in the province, defined as delivery of an infant at a gestational age of &gt;20 weeks. </w:t>
            </w:r>
          </w:p>
          <w:p w14:paraId="5131BDBD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KI patients were identified using the ICD codes for receipt of at least one acute dialysis treatment during pregnancy or within 12 weeks postpartum.</w:t>
            </w:r>
          </w:p>
          <w:p w14:paraId="143D2C73" w14:textId="332AC586" w:rsidR="00250D2F" w:rsidRPr="00C550F9" w:rsidRDefault="00250D2F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Outcomes: </w:t>
            </w:r>
            <w:r w:rsidR="00533287">
              <w:rPr>
                <w:rFonts w:ascii="Times New Roman" w:hAnsi="Times New Roman"/>
                <w:kern w:val="2"/>
                <w:szCs w:val="24"/>
              </w:rPr>
              <w:t xml:space="preserve">gestational hypertension,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heart failure, </w:t>
            </w:r>
            <w:r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0E2032">
              <w:rPr>
                <w:rFonts w:ascii="Times New Roman" w:hAnsi="Times New Roman"/>
                <w:kern w:val="2"/>
                <w:szCs w:val="24"/>
              </w:rPr>
              <w:t>,</w:t>
            </w:r>
            <w:r w:rsidR="00094324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peripheral vascular disease, </w:t>
            </w:r>
            <w:r w:rsidR="00094324">
              <w:rPr>
                <w:rFonts w:ascii="Times New Roman" w:hAnsi="Times New Roman"/>
                <w:kern w:val="2"/>
                <w:szCs w:val="24"/>
              </w:rPr>
              <w:t>renal replacement therap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, thrombotic microangiopathy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EC3B" w14:textId="4F7A33CE" w:rsidR="003667D0" w:rsidRPr="00C550F9" w:rsidRDefault="00250D2F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3 months from delivery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335A2D98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CA07E" w14:textId="3A554398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Liu 2015</w:t>
            </w:r>
            <w:r w:rsidR="00874281" w:rsidRPr="00874281">
              <w:rPr>
                <w:rFonts w:ascii="Times New Roman" w:hAnsi="Times New Roman"/>
                <w:kern w:val="2"/>
                <w:szCs w:val="24"/>
                <w:vertAlign w:val="superscript"/>
              </w:rPr>
              <w:t>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AE81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Retrospective case control, China, 2004-2013 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4758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8 (22 vs 1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E1F7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0.9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F939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Women admitted between July 2004 to February 2013. </w:t>
            </w:r>
          </w:p>
          <w:p w14:paraId="0E435210" w14:textId="4AA4950C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defined as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an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absolute increase in the serum creatinine (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Scr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) level of 0.3 mg/dL </w:t>
            </w:r>
            <w:r w:rsidRPr="00880D75">
              <w:rPr>
                <w:rFonts w:ascii="Times New Roman" w:hAnsi="Times New Roman"/>
                <w:kern w:val="2"/>
                <w:szCs w:val="24"/>
              </w:rPr>
              <w:t>(26.5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μmol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/L), an increase in the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Scr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level of 50% (1.5 times the baseline value) or a urinary volume of &lt;0.5 mL/kg/h for more than six hours. Since an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Scr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level of &gt;70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μmol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/L usually indicates renal dysfunction in pregnant women, a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Scr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level of &gt;70 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μmol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>/L prior to the pregnancy endpoint was chosen as a threshold for the diagnosis of AKI.</w:t>
            </w:r>
          </w:p>
          <w:p w14:paraId="4D1E50BD" w14:textId="2DCB5594" w:rsidR="00533287" w:rsidRPr="00C550F9" w:rsidRDefault="00533287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: hypertension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C3BAD" w14:textId="361C29F4" w:rsidR="003667D0" w:rsidRPr="00C550F9" w:rsidRDefault="00433167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40 days from hospitalisation</w:t>
            </w:r>
          </w:p>
        </w:tc>
      </w:tr>
      <w:tr w:rsidR="0002126D" w:rsidRPr="00880D75" w14:paraId="0D5E6627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0094" w14:textId="5ADF28CE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Liu 2019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F7D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multicentre cohort study, China, 2019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F22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1,073 (809 vs 10,26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178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29.7 (community AKI), 30.2 (hospital AKI) and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30.3 (no AKI)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8AF1F" w14:textId="4F66E7F8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Women of childbearing age who had at least two serum creatinine (</w:t>
            </w: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t>SCr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>) tests within any 7-day window during hospitali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s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tion from January 1, 2013 to December 31, 2015. Excluded patients with end-stage renal disease, receiving maintenance dialysis or renal transplantation. </w:t>
            </w:r>
          </w:p>
          <w:p w14:paraId="084382D3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AKI was defined as per the KDIGO criteria</w:t>
            </w:r>
            <w:r w:rsidR="000C673D">
              <w:rPr>
                <w:rFonts w:ascii="Times New Roman" w:hAnsi="Times New Roman"/>
                <w:kern w:val="2"/>
                <w:szCs w:val="24"/>
              </w:rPr>
              <w:t>.</w:t>
            </w:r>
          </w:p>
          <w:p w14:paraId="474183F7" w14:textId="77777777" w:rsidR="000E2032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dialysis, heart failure, </w:t>
            </w:r>
            <w:r w:rsidR="00533287">
              <w:rPr>
                <w:rFonts w:ascii="Times New Roman" w:hAnsi="Times New Roman"/>
                <w:kern w:val="2"/>
                <w:szCs w:val="24"/>
              </w:rPr>
              <w:t xml:space="preserve">hypertension,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ICU admission, 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, peripheral vascular disease, </w:t>
            </w:r>
            <w:r>
              <w:rPr>
                <w:rFonts w:ascii="Times New Roman" w:hAnsi="Times New Roman"/>
                <w:kern w:val="2"/>
                <w:szCs w:val="24"/>
              </w:rPr>
              <w:t>thrombotic microangiopath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.</w:t>
            </w:r>
          </w:p>
          <w:p w14:paraId="32F315A0" w14:textId="3E04D2B4" w:rsidR="00C75AB8" w:rsidRPr="00C550F9" w:rsidRDefault="007D3C4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A</w:t>
            </w:r>
            <w:r w:rsidRPr="00C75AB8">
              <w:rPr>
                <w:rFonts w:ascii="Times New Roman" w:hAnsi="Times New Roman"/>
                <w:kern w:val="2"/>
                <w:szCs w:val="24"/>
              </w:rPr>
              <w:t>djusted for age, baseline creatinine, length of stay in hospital, division,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C75AB8">
              <w:rPr>
                <w:rFonts w:ascii="Times New Roman" w:hAnsi="Times New Roman"/>
                <w:kern w:val="2"/>
                <w:szCs w:val="24"/>
              </w:rPr>
              <w:t>hospital and comorbiditie</w:t>
            </w:r>
            <w:r>
              <w:rPr>
                <w:rFonts w:ascii="Times New Roman" w:hAnsi="Times New Roman"/>
                <w:kern w:val="2"/>
                <w:szCs w:val="24"/>
              </w:rPr>
              <w:t>s (c</w:t>
            </w:r>
            <w:r w:rsidRPr="007D3C40">
              <w:rPr>
                <w:rFonts w:ascii="Times New Roman" w:hAnsi="Times New Roman"/>
                <w:kern w:val="2"/>
                <w:szCs w:val="24"/>
              </w:rPr>
              <w:t xml:space="preserve">hronic kidney disease, convulsion, chronic obstructive pulmonary disease, diabetes mellitus, </w:t>
            </w:r>
            <w:r w:rsidR="00AE5180" w:rsidRPr="007D3C40">
              <w:rPr>
                <w:rFonts w:ascii="Times New Roman" w:hAnsi="Times New Roman"/>
                <w:kern w:val="2"/>
                <w:szCs w:val="24"/>
              </w:rPr>
              <w:t>diarrhoea</w:t>
            </w:r>
            <w:r w:rsidRPr="007D3C40">
              <w:rPr>
                <w:rFonts w:ascii="Times New Roman" w:hAnsi="Times New Roman"/>
                <w:kern w:val="2"/>
                <w:szCs w:val="24"/>
              </w:rPr>
              <w:t xml:space="preserve">, gastrointestinal bleeding, peptic ulcer disease, heart failure, </w:t>
            </w:r>
            <w:r w:rsidR="00AE5180" w:rsidRPr="007D3C40">
              <w:rPr>
                <w:rFonts w:ascii="Times New Roman" w:hAnsi="Times New Roman"/>
                <w:kern w:val="2"/>
                <w:szCs w:val="24"/>
              </w:rPr>
              <w:t>haematological</w:t>
            </w:r>
            <w:r w:rsidRPr="007D3C40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="00AE5180" w:rsidRPr="007D3C40">
              <w:rPr>
                <w:rFonts w:ascii="Times New Roman" w:hAnsi="Times New Roman"/>
                <w:kern w:val="2"/>
                <w:szCs w:val="24"/>
              </w:rPr>
              <w:t>tumour</w:t>
            </w:r>
            <w:r w:rsidRPr="007D3C40">
              <w:rPr>
                <w:rFonts w:ascii="Times New Roman" w:hAnsi="Times New Roman"/>
                <w:kern w:val="2"/>
                <w:szCs w:val="24"/>
              </w:rPr>
              <w:t xml:space="preserve">, hypertension, liver disease, pulmonary infection, myocardial infarction, glomerulonephritis, pregnancy-induced hypertension syndrome, acute fatty liver, sepsis, shock, systemic lupus erythematosus, stroke, thrombotic microangiopathy, trauma, </w:t>
            </w:r>
            <w:r w:rsidR="00AE5180" w:rsidRPr="007D3C40">
              <w:rPr>
                <w:rFonts w:ascii="Times New Roman" w:hAnsi="Times New Roman"/>
                <w:kern w:val="2"/>
                <w:szCs w:val="24"/>
              </w:rPr>
              <w:t>hyperlipidaemi</w:t>
            </w:r>
            <w:r w:rsidR="00AE5180" w:rsidRPr="00C75AB8">
              <w:rPr>
                <w:rFonts w:ascii="Times New Roman" w:hAnsi="Times New Roman"/>
                <w:kern w:val="2"/>
                <w:szCs w:val="24"/>
              </w:rPr>
              <w:t>as</w:t>
            </w:r>
            <w:r>
              <w:rPr>
                <w:rFonts w:ascii="Times New Roman" w:hAnsi="Times New Roman"/>
                <w:kern w:val="2"/>
                <w:szCs w:val="24"/>
              </w:rPr>
              <w:t>).</w:t>
            </w:r>
            <w:r w:rsidRPr="007D3C40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5B0A" w14:textId="25668AA2" w:rsidR="003667D0" w:rsidRPr="00C550F9" w:rsidRDefault="00E22E66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433167">
              <w:rPr>
                <w:rFonts w:ascii="Times New Roman" w:hAnsi="Times New Roman"/>
                <w:kern w:val="2"/>
                <w:szCs w:val="24"/>
              </w:rPr>
              <w:lastRenderedPageBreak/>
              <w:t>30 days from hospitalisation</w:t>
            </w:r>
          </w:p>
        </w:tc>
      </w:tr>
      <w:tr w:rsidR="0002126D" w:rsidRPr="00880D75" w14:paraId="1BCF19F9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9FA3" w14:textId="169E86AA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proofErr w:type="spellStart"/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Mjahed</w:t>
            </w:r>
            <w:proofErr w:type="spellEnd"/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2004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1644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cohort study, Morocco, 1993-200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17D4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78 (46 vs 13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BF3DC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8.4 vs 26.4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7229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Women with eclampsia admitted to intensive care between January 1, 1993 and December 31, 2000.</w:t>
            </w:r>
          </w:p>
          <w:p w14:paraId="6F26012C" w14:textId="24373423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defined by a serum creatinine concentration &gt;140 mmol/L at the time of admission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to the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intensive care unit without preexisting renal disease.</w:t>
            </w:r>
          </w:p>
          <w:p w14:paraId="6F265191" w14:textId="5A4D19F3" w:rsidR="00094324" w:rsidRPr="00C550F9" w:rsidRDefault="00094324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s: chronic kidney disease, maternal mortality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24A8" w14:textId="4F8E8C06" w:rsidR="003667D0" w:rsidRPr="00C550F9" w:rsidRDefault="00433167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15 days</w:t>
            </w:r>
          </w:p>
        </w:tc>
      </w:tr>
      <w:tr w:rsidR="0002126D" w:rsidRPr="00880D75" w14:paraId="26895001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4303C" w14:textId="5AD36E9C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Muzammil 2021</w:t>
            </w:r>
            <w:r w:rsidR="008B48FC" w:rsidRPr="008B48FC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  <w:r w:rsid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B5246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cohort study, Pakistan, 202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0379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53 (13 vs 4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1BF34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7.3 AKI stage 1, 27.1 AKI stage 2 and 26.9 AKI stage 3 vs 26.3 (non-AKI)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E07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Women with preeclampsia admitted between 5th June 2020 to 5th June 2021 who were diagnosed with preeclampsia. </w:t>
            </w:r>
          </w:p>
          <w:p w14:paraId="6FC87C06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KI was defined as per the KDIGO criteria.</w:t>
            </w:r>
          </w:p>
          <w:p w14:paraId="11102660" w14:textId="334BBD0B" w:rsidR="00FB5E16" w:rsidRPr="00C550F9" w:rsidRDefault="00FB5E16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Outcomes: ICU admission, </w:t>
            </w:r>
            <w:r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>
              <w:rPr>
                <w:rFonts w:ascii="Times New Roman" w:hAnsi="Times New Roman"/>
                <w:kern w:val="2"/>
                <w:szCs w:val="24"/>
              </w:rPr>
              <w:t>,</w:t>
            </w:r>
            <w:r w:rsidRPr="00FB5E16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4"/>
              </w:rPr>
              <w:t>stroke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EEF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1 year </w:t>
            </w:r>
          </w:p>
        </w:tc>
      </w:tr>
      <w:tr w:rsidR="0002126D" w:rsidRPr="00880D75" w14:paraId="1B6535F2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F0602" w14:textId="425D122C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Rodríguez-Benitez 2021</w:t>
            </w:r>
            <w:r w:rsidR="002E7788" w:rsidRPr="002E7788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  <w:r w:rsid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7E27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 study, Spain, 202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68B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03 (75 vs 22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50C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5.09 vs 33.56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FDEC0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 hospital-based cohort of patients with severe preeclampsia treated at a tertiary centre between January 2007 and December 2018.</w:t>
            </w:r>
          </w:p>
          <w:p w14:paraId="6EF506E2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defined as per the KDIGO group. </w:t>
            </w:r>
          </w:p>
          <w:p w14:paraId="40913A46" w14:textId="46661C15" w:rsidR="000E2032" w:rsidRPr="00C550F9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Outcomes: </w:t>
            </w:r>
            <w:r w:rsidR="00533287">
              <w:rPr>
                <w:rFonts w:ascii="Times New Roman" w:hAnsi="Times New Roman"/>
                <w:kern w:val="2"/>
                <w:szCs w:val="24"/>
              </w:rPr>
              <w:t>gestational hypertension, hypertension, p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eripheral vascular disease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,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4"/>
              </w:rPr>
              <w:t>prolonged renal insufficiency, thrombotic microangiopathy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770F" w14:textId="5BCE392B" w:rsidR="003667D0" w:rsidRPr="00C550F9" w:rsidRDefault="00001D91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12 weeks from delivery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35E94BB4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40EF" w14:textId="15598891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Shah 2020</w:t>
            </w:r>
            <w:r w:rsidR="008B48FC" w:rsidRPr="008B48FC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  <w:r w:rsid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D74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 study, United States of America, 202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CEED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42,223,175 (32,385</w:t>
            </w:r>
          </w:p>
          <w:p w14:paraId="64C32CA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vs </w:t>
            </w:r>
          </w:p>
          <w:p w14:paraId="2E957C6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42,190,79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264E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8 vs 26.9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5B9F" w14:textId="514DD566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Identified </w:t>
            </w:r>
            <w:r w:rsidR="000C673D">
              <w:rPr>
                <w:rFonts w:ascii="Times New Roman" w:hAnsi="Times New Roman"/>
                <w:kern w:val="2"/>
                <w:szCs w:val="24"/>
              </w:rPr>
              <w:t xml:space="preserve">delivery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hospitali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s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ations from the NIS database that occurred in women during pregnancy from January 1, 2006 to September 30, 2015, in the United States.</w:t>
            </w:r>
          </w:p>
          <w:p w14:paraId="4E84D8C3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AKI was defined using ICD-9 codes.</w:t>
            </w:r>
          </w:p>
          <w:p w14:paraId="763B3310" w14:textId="77777777" w:rsidR="00FB5E16" w:rsidRDefault="00FB5E16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s: dialysis, heart failure, stroke.</w:t>
            </w:r>
          </w:p>
          <w:p w14:paraId="60A5AAD7" w14:textId="23474F99" w:rsidR="00880D97" w:rsidRPr="00C550F9" w:rsidRDefault="009342F8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A</w:t>
            </w:r>
            <w:r w:rsidRPr="00880D97">
              <w:rPr>
                <w:rFonts w:ascii="Times New Roman" w:hAnsi="Times New Roman"/>
                <w:kern w:val="2"/>
                <w:szCs w:val="24"/>
              </w:rPr>
              <w:t>djusted for calendar year, age, race/ethnicity,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880D97">
              <w:rPr>
                <w:rFonts w:ascii="Times New Roman" w:hAnsi="Times New Roman"/>
                <w:kern w:val="2"/>
                <w:szCs w:val="24"/>
              </w:rPr>
              <w:t>insurance, residential income quartile, delivery, admission type, hospital characteristic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880D97">
              <w:rPr>
                <w:rFonts w:ascii="Times New Roman" w:hAnsi="Times New Roman"/>
                <w:kern w:val="2"/>
                <w:szCs w:val="24"/>
              </w:rPr>
              <w:t xml:space="preserve">(bed </w:t>
            </w:r>
            <w:r w:rsidRPr="00880D97">
              <w:rPr>
                <w:rFonts w:ascii="Times New Roman" w:hAnsi="Times New Roman"/>
                <w:kern w:val="2"/>
                <w:szCs w:val="24"/>
              </w:rPr>
              <w:lastRenderedPageBreak/>
              <w:t xml:space="preserve">size, location, region), </w:t>
            </w:r>
            <w:proofErr w:type="spellStart"/>
            <w:r w:rsidRPr="00880D97">
              <w:rPr>
                <w:rFonts w:ascii="Times New Roman" w:hAnsi="Times New Roman"/>
                <w:kern w:val="2"/>
                <w:szCs w:val="24"/>
              </w:rPr>
              <w:t>Elixhauser</w:t>
            </w:r>
            <w:proofErr w:type="spellEnd"/>
            <w:r w:rsidRPr="00880D97">
              <w:rPr>
                <w:rFonts w:ascii="Times New Roman" w:hAnsi="Times New Roman"/>
                <w:kern w:val="2"/>
                <w:szCs w:val="24"/>
              </w:rPr>
              <w:t xml:space="preserve"> mortality score, diabetes, and eclampsia/pre</w:t>
            </w:r>
            <w:r>
              <w:rPr>
                <w:rFonts w:ascii="Times New Roman" w:hAnsi="Times New Roman"/>
                <w:kern w:val="2"/>
                <w:szCs w:val="24"/>
              </w:rPr>
              <w:t>-</w:t>
            </w:r>
            <w:r w:rsidRPr="00880D97">
              <w:rPr>
                <w:rFonts w:ascii="Times New Roman" w:hAnsi="Times New Roman"/>
                <w:kern w:val="2"/>
                <w:szCs w:val="24"/>
              </w:rPr>
              <w:t>eclampsia</w:t>
            </w:r>
            <w:r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F044" w14:textId="5E61F594" w:rsidR="003667D0" w:rsidRPr="00C550F9" w:rsidRDefault="00E22E66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001D91">
              <w:rPr>
                <w:rFonts w:ascii="Times New Roman" w:hAnsi="Times New Roman"/>
                <w:kern w:val="2"/>
                <w:szCs w:val="24"/>
              </w:rPr>
              <w:lastRenderedPageBreak/>
              <w:t>6 days from delivery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198A6D8C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FA8D" w14:textId="60620AE0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Sharma 2021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DDBF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cohort study, India, 2021`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B6B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04 (26 vs 7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AEA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7.42 vs 28.4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154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egnant women with preeclampsia admitted between January 2019 to January 2020. Excluded obstetric complications e.g. septic abortion, abruptio placentae, uterine haemorrhage, intrauterine foetal death, and puerperal sepsis.</w:t>
            </w:r>
          </w:p>
          <w:p w14:paraId="057A1195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defined as per the KDIGO criteria. </w:t>
            </w:r>
          </w:p>
          <w:p w14:paraId="36F19331" w14:textId="2D9D09CC" w:rsidR="000E2032" w:rsidRPr="00C550F9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AD6E83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AD6E83">
              <w:rPr>
                <w:rFonts w:ascii="Times New Roman" w:hAnsi="Times New Roman"/>
                <w:kern w:val="2"/>
                <w:szCs w:val="24"/>
              </w:rPr>
              <w:t xml:space="preserve">chronic kidney disease, 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dialysis, 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4"/>
              </w:rPr>
              <w:t>prolonged renal insufficiency</w:t>
            </w:r>
            <w:r w:rsidR="00AD6E83"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8F32" w14:textId="77BE0284" w:rsidR="003667D0" w:rsidRPr="00C550F9" w:rsidRDefault="00E22E66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001D91">
              <w:rPr>
                <w:rFonts w:ascii="Times New Roman" w:hAnsi="Times New Roman"/>
                <w:kern w:val="2"/>
                <w:szCs w:val="24"/>
              </w:rPr>
              <w:t>3 month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from hospitalisation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4FBC1EBD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95B6A" w14:textId="38C24D93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Wang 2020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4DD42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ase control study, China, 202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E83F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253 (625 vs 62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865E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1.8 vs 30.9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97096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Gestational age of &gt;20 weeks, an available baseline serum creatinine concentration and complete clinical data.</w:t>
            </w:r>
          </w:p>
          <w:p w14:paraId="5AF520E2" w14:textId="0931DF18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defined as a 50% increase in the serum creatinine concentration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from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baseline and a concentration of &gt;70.72 mmol/L.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Moderate to severe AKI was defined as a serum creatinine concentration of &gt;124 mmol/L.</w:t>
            </w:r>
          </w:p>
          <w:p w14:paraId="5E196A5E" w14:textId="77777777" w:rsidR="00AD6E83" w:rsidRDefault="00AD6E83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s: renal replacement therapy, maternal mortality.</w:t>
            </w:r>
          </w:p>
          <w:p w14:paraId="75C0D2F3" w14:textId="57B3BAC6" w:rsidR="007949E6" w:rsidRPr="00C550F9" w:rsidRDefault="00AE5180" w:rsidP="002A2FC9">
            <w:pPr>
              <w:spacing w:after="0"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Adjustment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 xml:space="preserve"> for age, comorbidities,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>leukocyte count, transaminase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>concentrations, total bilirubin concentration,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>coagulation parameter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a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>nd serum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 w:rsidRPr="007949E6">
              <w:rPr>
                <w:rFonts w:ascii="Times New Roman" w:hAnsi="Times New Roman"/>
                <w:kern w:val="2"/>
                <w:szCs w:val="24"/>
              </w:rPr>
              <w:t>albumin concentration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B7C8" w14:textId="431D9A3F" w:rsidR="003667D0" w:rsidRPr="00C550F9" w:rsidRDefault="001F72A4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lastRenderedPageBreak/>
              <w:t>NA</w:t>
            </w:r>
            <w:r w:rsidR="003667D0" w:rsidRPr="00C550F9">
              <w:rPr>
                <w:rFonts w:ascii="Times New Roman" w:hAnsi="Times New Roman"/>
                <w:kern w:val="2"/>
                <w:szCs w:val="24"/>
              </w:rPr>
              <w:t xml:space="preserve"> </w:t>
            </w:r>
          </w:p>
        </w:tc>
      </w:tr>
      <w:tr w:rsidR="0002126D" w:rsidRPr="00880D75" w14:paraId="0B65BC45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2381" w14:textId="452ED11C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Wang 2021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  <w:r w:rsid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1847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 study, China, 2021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44EB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10 (65 vs 4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BF38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1.26 vs 30.22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84A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egnant patients diagnosed with HELLP syndrome.</w:t>
            </w:r>
          </w:p>
          <w:p w14:paraId="18BC78D8" w14:textId="56FF2A31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</w:t>
            </w:r>
            <w:r w:rsidR="0002126D">
              <w:rPr>
                <w:rFonts w:ascii="Times New Roman" w:hAnsi="Times New Roman"/>
                <w:kern w:val="2"/>
                <w:szCs w:val="24"/>
              </w:rPr>
              <w:t xml:space="preserve">was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defined using the KDIGO classification. </w:t>
            </w:r>
          </w:p>
          <w:p w14:paraId="53942B05" w14:textId="33E3E36D" w:rsidR="000E2032" w:rsidRPr="00C550F9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Outcome: 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,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4"/>
              </w:rPr>
              <w:t>prolonged renal insufficiency</w:t>
            </w:r>
            <w:r w:rsidR="00E27180">
              <w:rPr>
                <w:rFonts w:ascii="Times New Roman" w:hAnsi="Times New Roman"/>
                <w:kern w:val="2"/>
                <w:szCs w:val="24"/>
              </w:rPr>
              <w:t>, renal replacement therapy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356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 year</w:t>
            </w:r>
          </w:p>
        </w:tc>
      </w:tr>
      <w:tr w:rsidR="0002126D" w:rsidRPr="00880D75" w14:paraId="70F6D2ED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4478E" w14:textId="4AADE766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color w:val="000000"/>
                <w:szCs w:val="24"/>
              </w:rPr>
              <w:t>William</w:t>
            </w:r>
            <w:r w:rsidR="001F72A4">
              <w:rPr>
                <w:rFonts w:ascii="Times New Roman" w:hAnsi="Times New Roman"/>
                <w:color w:val="000000"/>
                <w:szCs w:val="24"/>
              </w:rPr>
              <w:t xml:space="preserve"> Cooke</w:t>
            </w:r>
            <w:r w:rsidRPr="00C550F9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>2018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</w:t>
            </w:r>
            <w:r w:rsid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FE0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Prospective cohort study, Malawi, 2018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64E1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02 (26 vs 27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1DBC3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7 vs 25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A160" w14:textId="0C953DD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Women greater than 20 weeks gestation or less than six weeks postpartum within 48 hour</w:t>
            </w:r>
            <w:r w:rsidR="0002126D">
              <w:rPr>
                <w:rFonts w:ascii="Times New Roman" w:hAnsi="Times New Roman"/>
                <w:kern w:val="2"/>
                <w:szCs w:val="24"/>
              </w:rPr>
              <w:t>s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 of admission with risk factors for AKI: gestational hypertension, preeclampsia, eclampsia, antepartum haemorrhage, postpartum haemorrhage, sepsis, heart failure and renal </w:t>
            </w: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>failure. Baseline clinical data were recorded, and screening serum creatinine was measured to determine the presence/absence of kidney disease.</w:t>
            </w:r>
          </w:p>
          <w:p w14:paraId="60A2E6F8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staged according to the KDIGO criteria. </w:t>
            </w:r>
          </w:p>
          <w:p w14:paraId="34B3E267" w14:textId="0BD4F086" w:rsidR="000E2032" w:rsidRPr="00C550F9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>Outcome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s</w:t>
            </w:r>
            <w:r>
              <w:rPr>
                <w:rFonts w:ascii="Times New Roman" w:hAnsi="Times New Roman"/>
                <w:kern w:val="2"/>
                <w:szCs w:val="24"/>
              </w:rPr>
              <w:t xml:space="preserve">: 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FB5E16">
              <w:rPr>
                <w:rFonts w:ascii="Times New Roman" w:hAnsi="Times New Roman"/>
                <w:kern w:val="2"/>
                <w:szCs w:val="24"/>
              </w:rPr>
              <w:t>,</w:t>
            </w:r>
            <w:r w:rsidR="00FB5E16" w:rsidRPr="00FB5E16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4"/>
              </w:rPr>
              <w:t>prolonged renal insufficiency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4D13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lastRenderedPageBreak/>
              <w:t xml:space="preserve">3 months </w:t>
            </w:r>
          </w:p>
        </w:tc>
      </w:tr>
      <w:tr w:rsidR="0002126D" w:rsidRPr="00880D75" w14:paraId="2820A92F" w14:textId="77777777" w:rsidTr="00C550F9"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6C635" w14:textId="671BCD92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Ye 2019</w:t>
            </w:r>
            <w:r w:rsidR="003313F8" w:rsidRPr="003313F8">
              <w:rPr>
                <w:rFonts w:ascii="Times New Roman" w:hAnsi="Times New Roman"/>
                <w:kern w:val="2"/>
                <w:szCs w:val="24"/>
                <w:vertAlign w:val="superscript"/>
              </w:rPr>
              <w:t>1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BFB0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Retrospective cohort study, China, 2019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C9402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08 (52 vs 5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FF19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1.19 vs 31.39</w:t>
            </w:r>
          </w:p>
        </w:tc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2AEA" w14:textId="77777777" w:rsidR="003667D0" w:rsidRPr="00C550F9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Patients who received intensive postpartum care because of serious complications. </w:t>
            </w:r>
          </w:p>
          <w:p w14:paraId="16A30D96" w14:textId="77777777" w:rsidR="003667D0" w:rsidRDefault="003667D0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AKI was classified as per the KDOQI criteria. </w:t>
            </w:r>
          </w:p>
          <w:p w14:paraId="4BFC1BC3" w14:textId="62EE577A" w:rsidR="000E2032" w:rsidRPr="00C550F9" w:rsidRDefault="000E2032" w:rsidP="002A2FC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>
              <w:rPr>
                <w:rFonts w:ascii="Times New Roman" w:hAnsi="Times New Roman"/>
                <w:kern w:val="2"/>
                <w:szCs w:val="24"/>
              </w:rPr>
              <w:t xml:space="preserve">Outcome: </w:t>
            </w:r>
            <w:r w:rsidR="006D4CEA" w:rsidRPr="006D4CEA">
              <w:rPr>
                <w:rFonts w:ascii="Times New Roman" w:hAnsi="Times New Roman"/>
                <w:kern w:val="2"/>
                <w:szCs w:val="24"/>
              </w:rPr>
              <w:t>maternal mortality</w:t>
            </w:r>
            <w:r w:rsidR="006D4CEA">
              <w:rPr>
                <w:rFonts w:ascii="Times New Roman" w:hAnsi="Times New Roman"/>
                <w:kern w:val="2"/>
                <w:szCs w:val="24"/>
              </w:rPr>
              <w:t>,</w:t>
            </w:r>
            <w:r w:rsidR="006D4CEA" w:rsidRPr="006D4CEA">
              <w:rPr>
                <w:rFonts w:ascii="Times New Roman" w:hAnsi="Times New Roman"/>
                <w:kern w:val="2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4"/>
              </w:rPr>
              <w:t>prolonged renal insufficiency</w:t>
            </w:r>
            <w:r w:rsidR="00E27180">
              <w:rPr>
                <w:rFonts w:ascii="Times New Roman" w:hAnsi="Times New Roman"/>
                <w:kern w:val="2"/>
                <w:szCs w:val="24"/>
              </w:rPr>
              <w:t>, renal replacement therapy</w:t>
            </w:r>
            <w:r>
              <w:rPr>
                <w:rFonts w:ascii="Times New Roman" w:hAnsi="Times New Roman"/>
                <w:kern w:val="2"/>
                <w:szCs w:val="24"/>
              </w:rPr>
              <w:t>.</w:t>
            </w:r>
          </w:p>
        </w:tc>
        <w:tc>
          <w:tcPr>
            <w:tcW w:w="4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EFFE" w14:textId="77777777" w:rsidR="003667D0" w:rsidRPr="00C550F9" w:rsidRDefault="003667D0" w:rsidP="00C550F9">
            <w:pPr>
              <w:spacing w:line="480" w:lineRule="auto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2 years </w:t>
            </w:r>
          </w:p>
        </w:tc>
      </w:tr>
    </w:tbl>
    <w:bookmarkEnd w:id="1"/>
    <w:p w14:paraId="09379842" w14:textId="77777777" w:rsidR="00D368C4" w:rsidRDefault="002A2FC9" w:rsidP="00D368C4">
      <w:pPr>
        <w:spacing w:after="0" w:line="480" w:lineRule="auto"/>
        <w:jc w:val="both"/>
        <w:rPr>
          <w:rFonts w:ascii="Times New Roman" w:hAnsi="Times New Roman"/>
          <w:bCs/>
        </w:rPr>
      </w:pPr>
      <w:r w:rsidRPr="004C25A7">
        <w:rPr>
          <w:rFonts w:ascii="Times New Roman" w:hAnsi="Times New Roman"/>
          <w:bCs/>
        </w:rPr>
        <w:t xml:space="preserve">AIDS, </w:t>
      </w:r>
      <w:r w:rsidR="004C25A7" w:rsidRPr="004C25A7">
        <w:rPr>
          <w:rFonts w:ascii="Times New Roman" w:hAnsi="Times New Roman"/>
          <w:bCs/>
        </w:rPr>
        <w:t>a</w:t>
      </w:r>
      <w:r w:rsidRPr="004C25A7">
        <w:rPr>
          <w:rFonts w:ascii="Times New Roman" w:hAnsi="Times New Roman"/>
          <w:bCs/>
        </w:rPr>
        <w:t xml:space="preserve">cquired </w:t>
      </w:r>
      <w:r w:rsidR="004C25A7" w:rsidRPr="004C25A7">
        <w:rPr>
          <w:rFonts w:ascii="Times New Roman" w:hAnsi="Times New Roman"/>
          <w:bCs/>
        </w:rPr>
        <w:t>i</w:t>
      </w:r>
      <w:r w:rsidRPr="004C25A7">
        <w:rPr>
          <w:rFonts w:ascii="Times New Roman" w:hAnsi="Times New Roman"/>
          <w:bCs/>
        </w:rPr>
        <w:t>mmun</w:t>
      </w:r>
      <w:r w:rsidR="004C25A7" w:rsidRPr="004C25A7">
        <w:rPr>
          <w:rFonts w:ascii="Times New Roman" w:hAnsi="Times New Roman"/>
          <w:bCs/>
        </w:rPr>
        <w:t xml:space="preserve">e </w:t>
      </w:r>
      <w:r w:rsidRPr="004C25A7">
        <w:rPr>
          <w:rFonts w:ascii="Times New Roman" w:hAnsi="Times New Roman"/>
          <w:bCs/>
        </w:rPr>
        <w:t xml:space="preserve">deficiency </w:t>
      </w:r>
      <w:r w:rsidR="004C25A7" w:rsidRPr="004C25A7">
        <w:rPr>
          <w:rFonts w:ascii="Times New Roman" w:hAnsi="Times New Roman"/>
          <w:bCs/>
        </w:rPr>
        <w:t>s</w:t>
      </w:r>
      <w:r w:rsidRPr="004C25A7">
        <w:rPr>
          <w:rFonts w:ascii="Times New Roman" w:hAnsi="Times New Roman"/>
          <w:bCs/>
        </w:rPr>
        <w:t>yndrome.</w:t>
      </w:r>
      <w:r w:rsidR="00D420F5" w:rsidRPr="004C25A7">
        <w:rPr>
          <w:rFonts w:ascii="Times New Roman" w:hAnsi="Times New Roman"/>
          <w:bCs/>
        </w:rPr>
        <w:t xml:space="preserve"> AKI</w:t>
      </w:r>
      <w:r w:rsidR="004C25A7" w:rsidRPr="004C25A7">
        <w:rPr>
          <w:rFonts w:ascii="Times New Roman" w:hAnsi="Times New Roman"/>
          <w:bCs/>
        </w:rPr>
        <w:t>, acute kidney injury.</w:t>
      </w:r>
      <w:r w:rsidR="00D420F5" w:rsidRPr="004C25A7">
        <w:rPr>
          <w:rFonts w:ascii="Times New Roman" w:hAnsi="Times New Roman"/>
          <w:bCs/>
        </w:rPr>
        <w:t xml:space="preserve"> HELLP</w:t>
      </w:r>
      <w:r w:rsidR="004C25A7" w:rsidRPr="004C25A7">
        <w:rPr>
          <w:rFonts w:ascii="Times New Roman" w:hAnsi="Times New Roman"/>
          <w:bCs/>
        </w:rPr>
        <w:t>, haemolysis, elevated liver enzymes, low platelet count.</w:t>
      </w:r>
      <w:r w:rsidR="00D420F5" w:rsidRPr="004C25A7">
        <w:rPr>
          <w:rFonts w:ascii="Times New Roman" w:hAnsi="Times New Roman"/>
          <w:bCs/>
        </w:rPr>
        <w:t xml:space="preserve"> ICD</w:t>
      </w:r>
      <w:r w:rsidR="004C25A7" w:rsidRPr="004C25A7">
        <w:rPr>
          <w:rFonts w:ascii="Times New Roman" w:hAnsi="Times New Roman"/>
          <w:bCs/>
        </w:rPr>
        <w:t>,</w:t>
      </w:r>
      <w:r w:rsidR="004C25A7">
        <w:rPr>
          <w:rFonts w:ascii="Times New Roman" w:hAnsi="Times New Roman"/>
          <w:bCs/>
        </w:rPr>
        <w:t xml:space="preserve"> </w:t>
      </w:r>
      <w:r w:rsidR="004C25A7" w:rsidRPr="004C25A7">
        <w:rPr>
          <w:rFonts w:ascii="Times New Roman" w:hAnsi="Times New Roman"/>
          <w:bCs/>
        </w:rPr>
        <w:t>International Classification of Diseases.</w:t>
      </w:r>
      <w:r w:rsidR="00D420F5" w:rsidRPr="004C25A7">
        <w:rPr>
          <w:rFonts w:ascii="Times New Roman" w:hAnsi="Times New Roman"/>
          <w:bCs/>
        </w:rPr>
        <w:t xml:space="preserve"> ICU</w:t>
      </w:r>
      <w:r w:rsidR="004C25A7" w:rsidRPr="004C25A7">
        <w:rPr>
          <w:rFonts w:ascii="Times New Roman" w:hAnsi="Times New Roman"/>
          <w:bCs/>
        </w:rPr>
        <w:t>, Intensive Care Unit.</w:t>
      </w:r>
      <w:r w:rsidR="00D420F5" w:rsidRPr="004C25A7">
        <w:rPr>
          <w:rFonts w:ascii="Times New Roman" w:hAnsi="Times New Roman"/>
          <w:bCs/>
        </w:rPr>
        <w:t xml:space="preserve"> KDIGO</w:t>
      </w:r>
      <w:r w:rsidR="004C25A7" w:rsidRPr="004C25A7">
        <w:rPr>
          <w:rFonts w:ascii="Times New Roman" w:hAnsi="Times New Roman"/>
          <w:bCs/>
        </w:rPr>
        <w:t xml:space="preserve">, Kidney Disease Improving Global Outcomes. </w:t>
      </w:r>
      <w:r w:rsidR="00D420F5" w:rsidRPr="004C25A7">
        <w:rPr>
          <w:rFonts w:ascii="Times New Roman" w:hAnsi="Times New Roman"/>
          <w:bCs/>
        </w:rPr>
        <w:t>KDOQI</w:t>
      </w:r>
      <w:r w:rsidR="004C25A7" w:rsidRPr="004C25A7">
        <w:rPr>
          <w:rFonts w:ascii="Times New Roman" w:hAnsi="Times New Roman"/>
          <w:bCs/>
        </w:rPr>
        <w:t>, Kidney Disease Outcomes Quality Initiative.</w:t>
      </w:r>
    </w:p>
    <w:p w14:paraId="7D985B6E" w14:textId="77777777" w:rsidR="00D368C4" w:rsidRDefault="00D368C4">
      <w:pPr>
        <w:spacing w:after="0" w:line="24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br w:type="page"/>
      </w:r>
    </w:p>
    <w:p w14:paraId="56808064" w14:textId="34D8D60C" w:rsidR="003667D0" w:rsidRPr="00D368C4" w:rsidRDefault="003667D0" w:rsidP="00D368C4">
      <w:pPr>
        <w:spacing w:after="0" w:line="480" w:lineRule="auto"/>
        <w:jc w:val="both"/>
        <w:rPr>
          <w:rFonts w:ascii="Times New Roman" w:hAnsi="Times New Roman"/>
          <w:bCs/>
        </w:rPr>
      </w:pPr>
      <w:r w:rsidRPr="00880D75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880D75">
        <w:rPr>
          <w:rFonts w:ascii="Times New Roman" w:hAnsi="Times New Roman"/>
          <w:b/>
          <w:sz w:val="24"/>
          <w:szCs w:val="24"/>
        </w:rPr>
        <w:t>.</w:t>
      </w:r>
      <w:r w:rsidRPr="00880D75">
        <w:rPr>
          <w:rFonts w:ascii="Times New Roman" w:hAnsi="Times New Roman"/>
          <w:sz w:val="24"/>
          <w:szCs w:val="24"/>
        </w:rPr>
        <w:t xml:space="preserve"> Study quality assessment</w:t>
      </w:r>
    </w:p>
    <w:p w14:paraId="1ACA6E5F" w14:textId="77777777" w:rsidR="003667D0" w:rsidRPr="00880D75" w:rsidRDefault="003667D0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06"/>
        <w:gridCol w:w="1136"/>
        <w:gridCol w:w="1723"/>
        <w:gridCol w:w="1750"/>
        <w:gridCol w:w="1723"/>
        <w:gridCol w:w="1390"/>
        <w:gridCol w:w="1176"/>
        <w:gridCol w:w="1243"/>
        <w:gridCol w:w="763"/>
      </w:tblGrid>
      <w:tr w:rsidR="003667D0" w:rsidRPr="00880D75" w14:paraId="471B0A68" w14:textId="77777777" w:rsidTr="00C550F9">
        <w:trPr>
          <w:trHeight w:val="1819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F8F785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Study I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3C8E53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Representative of the exposed cohor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CB3F0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Selection of the non-exposed cohor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FB0FE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Ascertainment of exposur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5B999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Demonstration that outcome of interest was not present at the start of stud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DD457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Comparability of cohor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7B219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Assessment of outcom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82E2B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Follow-up duration to capture outcomes</w:t>
            </w:r>
          </w:p>
          <w:p w14:paraId="0B80043C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2F38C1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Adequacy of follow-up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A11E7A" w14:textId="77777777" w:rsidR="003667D0" w:rsidRPr="004C25A7" w:rsidRDefault="003667D0" w:rsidP="00C550F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C25A7">
              <w:rPr>
                <w:rFonts w:ascii="Times New Roman" w:hAnsi="Times New Roman"/>
                <w:b/>
              </w:rPr>
              <w:t>Total</w:t>
            </w:r>
          </w:p>
        </w:tc>
      </w:tr>
      <w:tr w:rsidR="003667D0" w:rsidRPr="00880D75" w14:paraId="62D66EAE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B1AAF" w14:textId="2C44A88C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Beers 202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BA2C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0D28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A943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3BFE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6662F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FEB0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8866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9A20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hideMark/>
          </w:tcPr>
          <w:p w14:paraId="34F980F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3667D0" w:rsidRPr="00880D75" w14:paraId="42AC20E5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10451" w14:textId="327171F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Bouaziz 201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F81F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A128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5ECE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D6F2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DBE8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2091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3BA5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015D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00C28D1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3667D0" w:rsidRPr="00880D75" w14:paraId="6A776F99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76D419" w14:textId="5BB03D96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Frances 20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39F6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6B72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DCA49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A202E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6228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82B6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5E06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E2B3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1A6D342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</w:tr>
      <w:tr w:rsidR="003667D0" w:rsidRPr="00880D75" w14:paraId="31862C2A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124D7" w14:textId="45A32F9B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Gama 202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F00E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03867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AC2E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3BD7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80B6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AE08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3D6D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684A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5F3C90A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3667D0" w:rsidRPr="00880D75" w14:paraId="35038019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90467" w14:textId="0A4822E4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Gul 200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A9F4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D926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56B6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72CD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0BBD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A3826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CF362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E97D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1CF3189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3667D0" w:rsidRPr="00880D75" w14:paraId="185F7DC4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602BE" w14:textId="6893ED26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Hildebrand 20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40DB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7DEA8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B5C3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2C962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88FB2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19099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911B8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D9DCA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hideMark/>
          </w:tcPr>
          <w:p w14:paraId="29F4334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</w:tr>
      <w:tr w:rsidR="003667D0" w:rsidRPr="00880D75" w14:paraId="626E0B92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687550" w14:textId="74D0B9DF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Liu 201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93EE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DF5C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EAF4C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BCC76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A060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6AF1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89A37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1101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hideMark/>
          </w:tcPr>
          <w:p w14:paraId="6D94041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3667D0" w:rsidRPr="00880D75" w14:paraId="20C3B469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BECDCF" w14:textId="51EEAE7A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Liu 20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A5C0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D8A27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CFAE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35E8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ECB6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EEBF6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30E19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AAF7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hideMark/>
          </w:tcPr>
          <w:p w14:paraId="6C3AA47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7</w:t>
            </w:r>
          </w:p>
        </w:tc>
      </w:tr>
      <w:tr w:rsidR="003667D0" w:rsidRPr="00880D75" w14:paraId="4E7047E1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CD187" w14:textId="45183D89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880D75">
              <w:rPr>
                <w:rFonts w:ascii="Times New Roman" w:hAnsi="Times New Roman"/>
                <w:kern w:val="2"/>
                <w:szCs w:val="24"/>
              </w:rPr>
              <w:t>Mjahed</w:t>
            </w:r>
            <w:proofErr w:type="spellEnd"/>
            <w:r w:rsidRPr="00880D75">
              <w:rPr>
                <w:rFonts w:ascii="Times New Roman" w:hAnsi="Times New Roman"/>
                <w:kern w:val="2"/>
                <w:szCs w:val="24"/>
              </w:rPr>
              <w:t xml:space="preserve"> 200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ED00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F082C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D5D00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9A7E2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751D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3ADE7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4B09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7E11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5F72B40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3667D0" w:rsidRPr="00880D75" w14:paraId="7286304E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26173" w14:textId="7D0C1090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lastRenderedPageBreak/>
              <w:t>Muzammil 202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430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563F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907A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81E8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756F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F1CD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1396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4A04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hideMark/>
          </w:tcPr>
          <w:p w14:paraId="0434A40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3667D0" w:rsidRPr="00880D75" w14:paraId="4E7E80CB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81946" w14:textId="0F2ED106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Rodríguez-Benitez 202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EE4C7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99B9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D21E6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56AF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5C19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00C8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8E697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1F2A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hideMark/>
          </w:tcPr>
          <w:p w14:paraId="3C77798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</w:tr>
      <w:tr w:rsidR="003667D0" w:rsidRPr="00880D75" w14:paraId="2E167C90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FC788" w14:textId="31C83D5C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Shah 202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699C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72EC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B6CE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CB7A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D3E5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D081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2B1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AA9B6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</w:tcPr>
          <w:p w14:paraId="5ABD5FF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3667D0" w:rsidRPr="00880D75" w14:paraId="62CB2601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57C40" w14:textId="2728E7A9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Sharma 202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C783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4CD56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A4DC0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A47D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4007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3AA6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C257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5A14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32397F0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3667D0" w:rsidRPr="00880D75" w14:paraId="4E69F7ED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DD4DF" w14:textId="29E2A7E8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Wang 202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C470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EA7F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EC4A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B72F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74DD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1391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741D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53723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3AA105D8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</w:tr>
      <w:tr w:rsidR="003667D0" w:rsidRPr="00880D75" w14:paraId="5D1226E7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90B60" w14:textId="6F5F4AE4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Wang 202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6384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9731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18397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1F4D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FAFD21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D9BBA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DC0602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F79F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26566FF7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3667D0" w:rsidRPr="00880D75" w14:paraId="2C18284F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B5365" w14:textId="2DD0EE23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color w:val="000000"/>
                <w:szCs w:val="24"/>
              </w:rPr>
              <w:t xml:space="preserve">William </w:t>
            </w:r>
            <w:r w:rsidRPr="00880D75">
              <w:rPr>
                <w:rFonts w:ascii="Times New Roman" w:hAnsi="Times New Roman"/>
                <w:kern w:val="2"/>
                <w:szCs w:val="24"/>
              </w:rPr>
              <w:t>201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B1D9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BD44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C2D4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926D3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5929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85144D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8B45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AB2C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4109B2AB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3667D0" w:rsidRPr="00880D75" w14:paraId="31B79476" w14:textId="77777777" w:rsidTr="00C550F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F1E8A" w14:textId="77007B5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880D75">
              <w:rPr>
                <w:rFonts w:ascii="Times New Roman" w:hAnsi="Times New Roman"/>
                <w:kern w:val="2"/>
                <w:szCs w:val="24"/>
              </w:rPr>
              <w:t>Ye 20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364AE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A4B2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26FEF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D1065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AD419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D7A204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529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11EBC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hideMark/>
          </w:tcPr>
          <w:p w14:paraId="3AC4FA00" w14:textId="77777777" w:rsidR="003667D0" w:rsidRPr="00C550F9" w:rsidRDefault="003667D0" w:rsidP="00C550F9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C550F9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</w:tbl>
    <w:p w14:paraId="509A40BE" w14:textId="77777777" w:rsidR="00D368C4" w:rsidRDefault="003667D0" w:rsidP="00D368C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sz w:val="24"/>
          <w:szCs w:val="24"/>
        </w:rPr>
        <w:t>*Green colour indicates a low risk of bias; yellow shading indicates a moderate risk of bias and red shading indicates a high risk of bias</w:t>
      </w:r>
    </w:p>
    <w:p w14:paraId="073FE85F" w14:textId="77777777" w:rsidR="00D368C4" w:rsidRDefault="00D368C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C53C00C" w14:textId="48B29D0D" w:rsidR="003667D0" w:rsidRPr="00880D75" w:rsidRDefault="003667D0" w:rsidP="00D368C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880D7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880D75">
        <w:rPr>
          <w:rFonts w:ascii="Times New Roman" w:hAnsi="Times New Roman"/>
          <w:sz w:val="24"/>
          <w:szCs w:val="24"/>
        </w:rPr>
        <w:t xml:space="preserve">Subgroup analysis of outcomes of AKI in pregnancy based on </w:t>
      </w:r>
      <w:r w:rsidR="0002126D">
        <w:rPr>
          <w:rFonts w:ascii="Times New Roman" w:hAnsi="Times New Roman"/>
          <w:sz w:val="24"/>
          <w:szCs w:val="24"/>
        </w:rPr>
        <w:t xml:space="preserve">the </w:t>
      </w:r>
      <w:r w:rsidRPr="00880D75">
        <w:rPr>
          <w:rFonts w:ascii="Times New Roman" w:hAnsi="Times New Roman"/>
          <w:sz w:val="24"/>
          <w:szCs w:val="24"/>
        </w:rPr>
        <w:t>definition.</w:t>
      </w:r>
    </w:p>
    <w:p w14:paraId="13FB6B99" w14:textId="77777777" w:rsidR="003667D0" w:rsidRPr="00880D75" w:rsidRDefault="003667D0" w:rsidP="003667D0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37"/>
        <w:gridCol w:w="3493"/>
        <w:gridCol w:w="5018"/>
      </w:tblGrid>
      <w:tr w:rsidR="003667D0" w:rsidRPr="00880D75" w14:paraId="1BCDD5E8" w14:textId="77777777" w:rsidTr="007646D7"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7AE4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Outcome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63A0B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Defined according to KDIGO</w:t>
            </w:r>
          </w:p>
        </w:tc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A132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Defined by arbitrary serum creatinine level</w:t>
            </w:r>
          </w:p>
        </w:tc>
      </w:tr>
      <w:tr w:rsidR="003667D0" w:rsidRPr="00880D75" w14:paraId="2FD005E2" w14:textId="77777777" w:rsidTr="007646D7"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3D77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Maternal mortality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7E59" w14:textId="77777777" w:rsidR="003667D0" w:rsidRPr="00C550F9" w:rsidRDefault="003667D0" w:rsidP="00C550F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6.10 [2.96, 12.57]</w:t>
            </w:r>
          </w:p>
          <w:p w14:paraId="7301EF0D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</w:p>
        </w:tc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B3F2" w14:textId="77777777" w:rsidR="003667D0" w:rsidRPr="00C550F9" w:rsidRDefault="003667D0" w:rsidP="00C550F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8.55 [4.12, 17.73] </w:t>
            </w:r>
          </w:p>
        </w:tc>
      </w:tr>
      <w:tr w:rsidR="003667D0" w:rsidRPr="00880D75" w14:paraId="4DD15B3D" w14:textId="77777777" w:rsidTr="007646D7">
        <w:trPr>
          <w:trHeight w:val="426"/>
        </w:trPr>
        <w:tc>
          <w:tcPr>
            <w:tcW w:w="1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E8711" w14:textId="177984E6" w:rsidR="003667D0" w:rsidRPr="00C550F9" w:rsidRDefault="00797B3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4"/>
              </w:rPr>
              <w:t>Composite adverse renal outcome (</w:t>
            </w:r>
            <w:r w:rsidR="003667D0"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CKD/ RRT</w:t>
            </w:r>
            <w:r>
              <w:rPr>
                <w:rFonts w:ascii="Times New Roman" w:hAnsi="Times New Roman"/>
                <w:b/>
                <w:bCs/>
                <w:kern w:val="2"/>
                <w:szCs w:val="24"/>
              </w:rPr>
              <w:t>)</w:t>
            </w:r>
          </w:p>
        </w:tc>
        <w:tc>
          <w:tcPr>
            <w:tcW w:w="1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07A75" w14:textId="77777777" w:rsidR="003667D0" w:rsidRPr="00C550F9" w:rsidRDefault="003667D0" w:rsidP="00C550F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1.15 [4.91, 91.06]</w:t>
            </w:r>
          </w:p>
        </w:tc>
        <w:tc>
          <w:tcPr>
            <w:tcW w:w="1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A7D4" w14:textId="77777777" w:rsidR="003667D0" w:rsidRPr="00C550F9" w:rsidRDefault="003667D0" w:rsidP="00C550F9">
            <w:pPr>
              <w:spacing w:line="480" w:lineRule="auto"/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2.69 [2.24, 72.01]</w:t>
            </w:r>
          </w:p>
        </w:tc>
      </w:tr>
    </w:tbl>
    <w:p w14:paraId="5094BED8" w14:textId="285154F4" w:rsidR="00E11FDB" w:rsidRDefault="00E11FDB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11FDB">
        <w:rPr>
          <w:rFonts w:ascii="Times New Roman" w:hAnsi="Times New Roman"/>
          <w:sz w:val="24"/>
          <w:szCs w:val="24"/>
        </w:rPr>
        <w:t>Values are represented as odds ratio [95% confidence interval].</w:t>
      </w:r>
    </w:p>
    <w:p w14:paraId="2870E4B5" w14:textId="77777777" w:rsidR="00D368C4" w:rsidRDefault="003667D0" w:rsidP="00D368C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550F9">
        <w:rPr>
          <w:rFonts w:ascii="Times New Roman" w:hAnsi="Times New Roman"/>
          <w:sz w:val="24"/>
          <w:szCs w:val="24"/>
        </w:rPr>
        <w:t>CKD, chronic kidney disease. RRT, renal replacement therapy.</w:t>
      </w:r>
    </w:p>
    <w:p w14:paraId="18BEFE1F" w14:textId="77777777" w:rsidR="00D368C4" w:rsidRDefault="00D368C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C9482C9" w14:textId="42EBEDAE" w:rsidR="003667D0" w:rsidRPr="00880D75" w:rsidRDefault="003667D0" w:rsidP="008742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 w:rsidRPr="00880D75">
        <w:rPr>
          <w:rFonts w:ascii="Times New Roman" w:hAnsi="Times New Roman"/>
          <w:b/>
          <w:sz w:val="24"/>
          <w:szCs w:val="24"/>
        </w:rPr>
        <w:t>.</w:t>
      </w:r>
      <w:r w:rsidRPr="00880D75">
        <w:rPr>
          <w:rFonts w:ascii="Times New Roman" w:hAnsi="Times New Roman"/>
          <w:sz w:val="24"/>
          <w:szCs w:val="24"/>
        </w:rPr>
        <w:t xml:space="preserve"> Subgroup analysis of outcomes of AKI in pregnancy based on presence of pre-eclampsia.</w:t>
      </w:r>
    </w:p>
    <w:p w14:paraId="586A2EF6" w14:textId="77777777" w:rsidR="003667D0" w:rsidRPr="00880D75" w:rsidRDefault="003667D0" w:rsidP="003667D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3"/>
        <w:gridCol w:w="3080"/>
        <w:gridCol w:w="3755"/>
      </w:tblGrid>
      <w:tr w:rsidR="003667D0" w:rsidRPr="00880D75" w14:paraId="1A5578FE" w14:textId="77777777" w:rsidTr="007646D7"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87A51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Outcome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654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Pre-eclampsia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CF6E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No pre-eclampsia</w:t>
            </w:r>
          </w:p>
        </w:tc>
      </w:tr>
      <w:tr w:rsidR="003667D0" w:rsidRPr="00880D75" w14:paraId="06029D65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78EF" w14:textId="60BC2838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Composite adverse renal outcome (CKD/ RRT)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440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2.83 [3.35, 49.13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272FF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549.42 [0.93, 326294.95]</w:t>
            </w:r>
          </w:p>
        </w:tc>
      </w:tr>
      <w:tr w:rsidR="003667D0" w:rsidRPr="00880D75" w14:paraId="494B91DF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CEFCD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Dialysis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86995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38.22 [7.13, 204.80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585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5.56 [6.38, 102.38]</w:t>
            </w:r>
          </w:p>
          <w:p w14:paraId="17F5BC75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</w:p>
        </w:tc>
      </w:tr>
      <w:tr w:rsidR="003667D0" w:rsidRPr="00880D75" w14:paraId="4A863C32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E8C8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Gestational hypertensio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3984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0.59 [0.31, 1.13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D5658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.79 [0.80, 4.05]</w:t>
            </w:r>
          </w:p>
        </w:tc>
      </w:tr>
      <w:tr w:rsidR="003667D0" w:rsidRPr="00880D75" w14:paraId="44D6D180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15EB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Hypertensio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5A459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0.90 [0.49, 1.66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CB38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.33 [0.25, 6.95]</w:t>
            </w:r>
          </w:p>
        </w:tc>
      </w:tr>
      <w:tr w:rsidR="003667D0" w:rsidRPr="00880D75" w14:paraId="60CC8154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FF126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ICU admissio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E385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2.73 [2.07, 3.60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3F50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6.03 [4.62, 7.86]</w:t>
            </w:r>
          </w:p>
        </w:tc>
      </w:tr>
      <w:tr w:rsidR="003667D0" w:rsidRPr="00880D75" w14:paraId="10B9D622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663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Maternal mortality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D9CB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5.63 [3.45, 9.18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04453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 xml:space="preserve">35.78 [6.32, 202.44] </w:t>
            </w:r>
          </w:p>
        </w:tc>
      </w:tr>
      <w:tr w:rsidR="003667D0" w:rsidRPr="00880D75" w14:paraId="244F4932" w14:textId="77777777" w:rsidTr="007646D7">
        <w:trPr>
          <w:trHeight w:val="192"/>
        </w:trPr>
        <w:tc>
          <w:tcPr>
            <w:tcW w:w="2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8FC0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b/>
                <w:bCs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b/>
                <w:bCs/>
                <w:kern w:val="2"/>
                <w:szCs w:val="24"/>
              </w:rPr>
              <w:t>Thrombotic microangiopathy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887A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6.87 [3.25, 14.51]</w:t>
            </w:r>
          </w:p>
        </w:tc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6DFC" w14:textId="77777777" w:rsidR="003667D0" w:rsidRPr="00C550F9" w:rsidRDefault="003667D0" w:rsidP="00C550F9">
            <w:pPr>
              <w:jc w:val="both"/>
              <w:rPr>
                <w:rFonts w:ascii="Times New Roman" w:hAnsi="Times New Roman"/>
                <w:kern w:val="2"/>
                <w:szCs w:val="24"/>
              </w:rPr>
            </w:pPr>
            <w:r w:rsidRPr="00C550F9">
              <w:rPr>
                <w:rFonts w:ascii="Times New Roman" w:hAnsi="Times New Roman"/>
                <w:kern w:val="2"/>
                <w:szCs w:val="24"/>
              </w:rPr>
              <w:t>11.21 [0.69, 182.29]</w:t>
            </w:r>
          </w:p>
        </w:tc>
      </w:tr>
    </w:tbl>
    <w:p w14:paraId="36FE3B08" w14:textId="6AE0C45E" w:rsidR="00E11FDB" w:rsidRDefault="00E11FDB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2" w:name="_Hlk166059036"/>
      <w:r w:rsidRPr="00E11FDB">
        <w:rPr>
          <w:rFonts w:ascii="Times New Roman" w:hAnsi="Times New Roman"/>
          <w:sz w:val="24"/>
          <w:szCs w:val="24"/>
        </w:rPr>
        <w:t>Values are represented as odds ratio [95% confidence interval].</w:t>
      </w:r>
    </w:p>
    <w:p w14:paraId="2FF39AEB" w14:textId="77777777" w:rsidR="00D368C4" w:rsidRDefault="003667D0" w:rsidP="00D368C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550F9">
        <w:rPr>
          <w:rFonts w:ascii="Times New Roman" w:hAnsi="Times New Roman"/>
          <w:sz w:val="24"/>
          <w:szCs w:val="24"/>
        </w:rPr>
        <w:t>CKD, chronic kidney disease. RRT, renal replacement therapy.</w:t>
      </w:r>
      <w:bookmarkEnd w:id="2"/>
    </w:p>
    <w:p w14:paraId="01915C9B" w14:textId="77777777" w:rsidR="00D368C4" w:rsidRDefault="00D368C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578C76C" w14:textId="2F8AF979" w:rsidR="003667D0" w:rsidRPr="00D368C4" w:rsidRDefault="00967075" w:rsidP="00D368C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="003667D0" w:rsidRPr="00C550F9">
        <w:rPr>
          <w:rFonts w:ascii="Times New Roman" w:hAnsi="Times New Roman"/>
          <w:b/>
          <w:bCs/>
          <w:sz w:val="24"/>
          <w:szCs w:val="24"/>
        </w:rPr>
        <w:t>able S</w:t>
      </w:r>
      <w:r w:rsidR="003667D0">
        <w:rPr>
          <w:rFonts w:ascii="Times New Roman" w:hAnsi="Times New Roman"/>
          <w:b/>
          <w:bCs/>
          <w:sz w:val="24"/>
          <w:szCs w:val="24"/>
        </w:rPr>
        <w:t>7</w:t>
      </w:r>
      <w:r w:rsidR="003667D0" w:rsidRPr="00C550F9">
        <w:rPr>
          <w:rFonts w:ascii="Times New Roman" w:hAnsi="Times New Roman"/>
          <w:b/>
          <w:bCs/>
          <w:sz w:val="24"/>
          <w:szCs w:val="24"/>
        </w:rPr>
        <w:t>.</w:t>
      </w:r>
      <w:r w:rsidR="003667D0" w:rsidRPr="00880D75">
        <w:rPr>
          <w:rFonts w:ascii="Times New Roman" w:hAnsi="Times New Roman"/>
          <w:sz w:val="24"/>
          <w:szCs w:val="24"/>
        </w:rPr>
        <w:t xml:space="preserve"> Subgroup analysis based on study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268"/>
        <w:gridCol w:w="2127"/>
        <w:gridCol w:w="2693"/>
        <w:gridCol w:w="1762"/>
      </w:tblGrid>
      <w:tr w:rsidR="003667D0" w:rsidRPr="00E11FDB" w14:paraId="2F51FBF5" w14:textId="77777777" w:rsidTr="00755B36">
        <w:tc>
          <w:tcPr>
            <w:tcW w:w="2689" w:type="dxa"/>
          </w:tcPr>
          <w:p w14:paraId="05871CB5" w14:textId="63A6777F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bookmarkStart w:id="3" w:name="_Hlk198402369"/>
            <w:r w:rsidRPr="00E11FDB">
              <w:rPr>
                <w:rFonts w:ascii="Times New Roman" w:hAnsi="Times New Roman"/>
                <w:b/>
                <w:bCs/>
              </w:rPr>
              <w:t xml:space="preserve">Outcomes </w:t>
            </w:r>
          </w:p>
        </w:tc>
        <w:tc>
          <w:tcPr>
            <w:tcW w:w="2409" w:type="dxa"/>
          </w:tcPr>
          <w:p w14:paraId="2B64EE26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 xml:space="preserve">Asia </w:t>
            </w:r>
          </w:p>
        </w:tc>
        <w:tc>
          <w:tcPr>
            <w:tcW w:w="2268" w:type="dxa"/>
          </w:tcPr>
          <w:p w14:paraId="5A10E99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Africa</w:t>
            </w:r>
          </w:p>
        </w:tc>
        <w:tc>
          <w:tcPr>
            <w:tcW w:w="2127" w:type="dxa"/>
          </w:tcPr>
          <w:p w14:paraId="55DE3220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Europe</w:t>
            </w:r>
          </w:p>
        </w:tc>
        <w:tc>
          <w:tcPr>
            <w:tcW w:w="2693" w:type="dxa"/>
          </w:tcPr>
          <w:p w14:paraId="4835E186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 xml:space="preserve">North America </w:t>
            </w:r>
          </w:p>
        </w:tc>
        <w:tc>
          <w:tcPr>
            <w:tcW w:w="1762" w:type="dxa"/>
          </w:tcPr>
          <w:p w14:paraId="56199ABC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South America</w:t>
            </w:r>
          </w:p>
        </w:tc>
      </w:tr>
      <w:tr w:rsidR="003667D0" w:rsidRPr="00E11FDB" w14:paraId="27DEA83A" w14:textId="77777777" w:rsidTr="00755B36">
        <w:tc>
          <w:tcPr>
            <w:tcW w:w="2689" w:type="dxa"/>
          </w:tcPr>
          <w:p w14:paraId="773BC1CA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 xml:space="preserve">Maternal Mortality </w:t>
            </w:r>
          </w:p>
        </w:tc>
        <w:tc>
          <w:tcPr>
            <w:tcW w:w="2409" w:type="dxa"/>
          </w:tcPr>
          <w:p w14:paraId="4A864FC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8.80 [4.17, 18.57]</w:t>
            </w:r>
          </w:p>
        </w:tc>
        <w:tc>
          <w:tcPr>
            <w:tcW w:w="2268" w:type="dxa"/>
          </w:tcPr>
          <w:p w14:paraId="1DAF66A1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4.15 [2.42, 7.11]</w:t>
            </w:r>
          </w:p>
        </w:tc>
        <w:tc>
          <w:tcPr>
            <w:tcW w:w="2127" w:type="dxa"/>
          </w:tcPr>
          <w:p w14:paraId="6D00E01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693" w:type="dxa"/>
          </w:tcPr>
          <w:p w14:paraId="55A1B5A2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8.87 [2.02, 175.90]</w:t>
            </w:r>
          </w:p>
        </w:tc>
        <w:tc>
          <w:tcPr>
            <w:tcW w:w="1762" w:type="dxa"/>
          </w:tcPr>
          <w:p w14:paraId="37C1FB9E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687EA2CA" w14:textId="77777777" w:rsidTr="00755B36">
        <w:tc>
          <w:tcPr>
            <w:tcW w:w="2689" w:type="dxa"/>
          </w:tcPr>
          <w:p w14:paraId="23E88C05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Hypertension</w:t>
            </w:r>
          </w:p>
        </w:tc>
        <w:tc>
          <w:tcPr>
            <w:tcW w:w="2409" w:type="dxa"/>
          </w:tcPr>
          <w:p w14:paraId="2B50523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.33 [0.25, 6.95]</w:t>
            </w:r>
          </w:p>
        </w:tc>
        <w:tc>
          <w:tcPr>
            <w:tcW w:w="2268" w:type="dxa"/>
          </w:tcPr>
          <w:p w14:paraId="436EDCE0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127" w:type="dxa"/>
          </w:tcPr>
          <w:p w14:paraId="0F1C4F80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0.90 [0.49, 1.66]</w:t>
            </w:r>
          </w:p>
        </w:tc>
        <w:tc>
          <w:tcPr>
            <w:tcW w:w="2693" w:type="dxa"/>
          </w:tcPr>
          <w:p w14:paraId="4C2297F9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1762" w:type="dxa"/>
          </w:tcPr>
          <w:p w14:paraId="662D0751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4A0B75C3" w14:textId="77777777" w:rsidTr="00755B36">
        <w:tc>
          <w:tcPr>
            <w:tcW w:w="2689" w:type="dxa"/>
          </w:tcPr>
          <w:p w14:paraId="5D37FC98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Gestational Hypertension</w:t>
            </w:r>
          </w:p>
        </w:tc>
        <w:tc>
          <w:tcPr>
            <w:tcW w:w="2409" w:type="dxa"/>
          </w:tcPr>
          <w:p w14:paraId="47E22B8F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268" w:type="dxa"/>
          </w:tcPr>
          <w:p w14:paraId="4AADECB5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127" w:type="dxa"/>
          </w:tcPr>
          <w:p w14:paraId="0D5EBAD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.79 [0.80, 4.05]</w:t>
            </w:r>
          </w:p>
        </w:tc>
        <w:tc>
          <w:tcPr>
            <w:tcW w:w="2693" w:type="dxa"/>
          </w:tcPr>
          <w:p w14:paraId="063290D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.79 [0.80, 4.05]</w:t>
            </w:r>
          </w:p>
        </w:tc>
        <w:tc>
          <w:tcPr>
            <w:tcW w:w="1762" w:type="dxa"/>
          </w:tcPr>
          <w:p w14:paraId="5CEB4D90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7125649C" w14:textId="77777777" w:rsidTr="00755B36">
        <w:tc>
          <w:tcPr>
            <w:tcW w:w="2689" w:type="dxa"/>
          </w:tcPr>
          <w:p w14:paraId="34B19B9F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ICU admission</w:t>
            </w:r>
          </w:p>
        </w:tc>
        <w:tc>
          <w:tcPr>
            <w:tcW w:w="2409" w:type="dxa"/>
          </w:tcPr>
          <w:p w14:paraId="1CABFE2D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5.84 [4.39, 7.76]</w:t>
            </w:r>
          </w:p>
        </w:tc>
        <w:tc>
          <w:tcPr>
            <w:tcW w:w="2268" w:type="dxa"/>
          </w:tcPr>
          <w:p w14:paraId="0D42CEE8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.71 [2.04, 3.60]</w:t>
            </w:r>
          </w:p>
        </w:tc>
        <w:tc>
          <w:tcPr>
            <w:tcW w:w="2127" w:type="dxa"/>
          </w:tcPr>
          <w:p w14:paraId="5708437E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693" w:type="dxa"/>
          </w:tcPr>
          <w:p w14:paraId="73120EDD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1762" w:type="dxa"/>
          </w:tcPr>
          <w:p w14:paraId="16D1292D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605C3960" w14:textId="77777777" w:rsidTr="00755B36">
        <w:tc>
          <w:tcPr>
            <w:tcW w:w="2689" w:type="dxa"/>
          </w:tcPr>
          <w:p w14:paraId="4291968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 xml:space="preserve">Heart Failure </w:t>
            </w:r>
          </w:p>
        </w:tc>
        <w:tc>
          <w:tcPr>
            <w:tcW w:w="2409" w:type="dxa"/>
          </w:tcPr>
          <w:p w14:paraId="66489B92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.96 [2.11, 4.15]</w:t>
            </w:r>
          </w:p>
        </w:tc>
        <w:tc>
          <w:tcPr>
            <w:tcW w:w="2268" w:type="dxa"/>
          </w:tcPr>
          <w:p w14:paraId="0A852AC6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127" w:type="dxa"/>
          </w:tcPr>
          <w:p w14:paraId="31C6B5A3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693" w:type="dxa"/>
          </w:tcPr>
          <w:p w14:paraId="2F330189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61.61 [13.27, 285.99]</w:t>
            </w:r>
          </w:p>
        </w:tc>
        <w:tc>
          <w:tcPr>
            <w:tcW w:w="1762" w:type="dxa"/>
          </w:tcPr>
          <w:p w14:paraId="52CEBE02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34C5E9EF" w14:textId="77777777" w:rsidTr="00755B36">
        <w:tc>
          <w:tcPr>
            <w:tcW w:w="2689" w:type="dxa"/>
          </w:tcPr>
          <w:p w14:paraId="4D12123C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Stroke</w:t>
            </w:r>
          </w:p>
        </w:tc>
        <w:tc>
          <w:tcPr>
            <w:tcW w:w="2409" w:type="dxa"/>
          </w:tcPr>
          <w:p w14:paraId="49525306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3.25 [0.19, 55.98]</w:t>
            </w:r>
          </w:p>
        </w:tc>
        <w:tc>
          <w:tcPr>
            <w:tcW w:w="2268" w:type="dxa"/>
          </w:tcPr>
          <w:p w14:paraId="7647F51A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6.78 [1.74, 162.03]</w:t>
            </w:r>
          </w:p>
        </w:tc>
        <w:tc>
          <w:tcPr>
            <w:tcW w:w="2127" w:type="dxa"/>
          </w:tcPr>
          <w:p w14:paraId="4192E42D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693" w:type="dxa"/>
          </w:tcPr>
          <w:p w14:paraId="3B486465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91.92 [81.65, 103.49]</w:t>
            </w:r>
          </w:p>
        </w:tc>
        <w:tc>
          <w:tcPr>
            <w:tcW w:w="1762" w:type="dxa"/>
          </w:tcPr>
          <w:p w14:paraId="63404C8F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0993FD4C" w14:textId="77777777" w:rsidTr="00755B36">
        <w:tc>
          <w:tcPr>
            <w:tcW w:w="2689" w:type="dxa"/>
          </w:tcPr>
          <w:p w14:paraId="27AC4374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Thrombotic Microangiopathy</w:t>
            </w:r>
          </w:p>
        </w:tc>
        <w:tc>
          <w:tcPr>
            <w:tcW w:w="2409" w:type="dxa"/>
          </w:tcPr>
          <w:p w14:paraId="3DF02F2C" w14:textId="22C446AB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3.33 [1.35, 8.19]</w:t>
            </w:r>
          </w:p>
        </w:tc>
        <w:tc>
          <w:tcPr>
            <w:tcW w:w="2268" w:type="dxa"/>
          </w:tcPr>
          <w:p w14:paraId="424E88DF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2127" w:type="dxa"/>
          </w:tcPr>
          <w:p w14:paraId="59E59D57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6.87 [3.25, 14.51]</w:t>
            </w:r>
          </w:p>
        </w:tc>
        <w:tc>
          <w:tcPr>
            <w:tcW w:w="2693" w:type="dxa"/>
          </w:tcPr>
          <w:p w14:paraId="097C96AD" w14:textId="591F59C9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35.98 [23.61, 54.85]</w:t>
            </w:r>
          </w:p>
        </w:tc>
        <w:tc>
          <w:tcPr>
            <w:tcW w:w="1762" w:type="dxa"/>
          </w:tcPr>
          <w:p w14:paraId="0BAD11E4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26E4F3C2" w14:textId="77777777" w:rsidTr="00755B36">
        <w:tc>
          <w:tcPr>
            <w:tcW w:w="2689" w:type="dxa"/>
          </w:tcPr>
          <w:p w14:paraId="0D68F932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Partial renal recovery/ renal insufficiency</w:t>
            </w:r>
          </w:p>
        </w:tc>
        <w:tc>
          <w:tcPr>
            <w:tcW w:w="2409" w:type="dxa"/>
          </w:tcPr>
          <w:p w14:paraId="0F2CA991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4.39 [4.49, 132.58]</w:t>
            </w:r>
          </w:p>
          <w:p w14:paraId="3F71CE35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0C009961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10.60 [5.77, 2119.82]</w:t>
            </w:r>
          </w:p>
          <w:p w14:paraId="0E08D4B7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</w:tcPr>
          <w:p w14:paraId="03D525FC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50.04 [2.82, 887.29]</w:t>
            </w:r>
          </w:p>
          <w:p w14:paraId="231EDC30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</w:tcPr>
          <w:p w14:paraId="71F1D448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  <w:tc>
          <w:tcPr>
            <w:tcW w:w="1762" w:type="dxa"/>
          </w:tcPr>
          <w:p w14:paraId="6569CCDC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4182A4FE" w14:textId="77777777" w:rsidTr="00755B36">
        <w:tc>
          <w:tcPr>
            <w:tcW w:w="2689" w:type="dxa"/>
          </w:tcPr>
          <w:p w14:paraId="3868192B" w14:textId="77777777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>Dialysis</w:t>
            </w:r>
          </w:p>
        </w:tc>
        <w:tc>
          <w:tcPr>
            <w:tcW w:w="2409" w:type="dxa"/>
          </w:tcPr>
          <w:p w14:paraId="0C9A493C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6.52 [7.55, 93.17]</w:t>
            </w:r>
          </w:p>
        </w:tc>
        <w:tc>
          <w:tcPr>
            <w:tcW w:w="2268" w:type="dxa"/>
          </w:tcPr>
          <w:p w14:paraId="15F848A2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4.82 [0.86, 255.91]</w:t>
            </w:r>
          </w:p>
        </w:tc>
        <w:tc>
          <w:tcPr>
            <w:tcW w:w="2127" w:type="dxa"/>
          </w:tcPr>
          <w:p w14:paraId="71072D6A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25.00 [6.76, 2312.67]</w:t>
            </w:r>
          </w:p>
        </w:tc>
        <w:tc>
          <w:tcPr>
            <w:tcW w:w="2693" w:type="dxa"/>
          </w:tcPr>
          <w:p w14:paraId="3B662F0C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8234686.00 [514933.99, 131686884.87]</w:t>
            </w:r>
          </w:p>
        </w:tc>
        <w:tc>
          <w:tcPr>
            <w:tcW w:w="1762" w:type="dxa"/>
          </w:tcPr>
          <w:p w14:paraId="5A27BCCB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  <w:tr w:rsidR="003667D0" w:rsidRPr="00E11FDB" w14:paraId="22FC2F94" w14:textId="77777777" w:rsidTr="00755B36">
        <w:tc>
          <w:tcPr>
            <w:tcW w:w="2689" w:type="dxa"/>
          </w:tcPr>
          <w:p w14:paraId="4C0077AB" w14:textId="3440D7F6" w:rsidR="003667D0" w:rsidRPr="00E11FDB" w:rsidRDefault="003667D0" w:rsidP="003667D0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E11FDB">
              <w:rPr>
                <w:rFonts w:ascii="Times New Roman" w:hAnsi="Times New Roman"/>
                <w:b/>
                <w:bCs/>
              </w:rPr>
              <w:t xml:space="preserve">Composite </w:t>
            </w:r>
            <w:r w:rsidR="00797B30" w:rsidRPr="00E11FDB">
              <w:rPr>
                <w:rFonts w:ascii="Times New Roman" w:hAnsi="Times New Roman"/>
                <w:b/>
                <w:bCs/>
              </w:rPr>
              <w:t xml:space="preserve">adverse </w:t>
            </w:r>
            <w:r w:rsidRPr="00E11FDB">
              <w:rPr>
                <w:rFonts w:ascii="Times New Roman" w:hAnsi="Times New Roman"/>
                <w:b/>
                <w:bCs/>
              </w:rPr>
              <w:t xml:space="preserve">renal outcome </w:t>
            </w:r>
            <w:r w:rsidR="00797B30" w:rsidRPr="00E11FDB">
              <w:rPr>
                <w:rFonts w:ascii="Times New Roman" w:hAnsi="Times New Roman"/>
                <w:b/>
                <w:bCs/>
                <w:kern w:val="2"/>
              </w:rPr>
              <w:t>(CKD/ RRT)</w:t>
            </w:r>
          </w:p>
        </w:tc>
        <w:tc>
          <w:tcPr>
            <w:tcW w:w="2409" w:type="dxa"/>
          </w:tcPr>
          <w:p w14:paraId="48FBBB54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5.78 [6.06, 109.62]</w:t>
            </w:r>
          </w:p>
        </w:tc>
        <w:tc>
          <w:tcPr>
            <w:tcW w:w="2268" w:type="dxa"/>
          </w:tcPr>
          <w:p w14:paraId="7C4E680B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5.64 [0.62, 51.40]</w:t>
            </w:r>
          </w:p>
        </w:tc>
        <w:tc>
          <w:tcPr>
            <w:tcW w:w="2127" w:type="dxa"/>
          </w:tcPr>
          <w:p w14:paraId="66FA68BA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22.37 [1.23, 405.94]</w:t>
            </w:r>
          </w:p>
        </w:tc>
        <w:tc>
          <w:tcPr>
            <w:tcW w:w="2693" w:type="dxa"/>
          </w:tcPr>
          <w:p w14:paraId="2F9095CB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158562.11 [9022.68, 2786527.95]</w:t>
            </w:r>
          </w:p>
        </w:tc>
        <w:tc>
          <w:tcPr>
            <w:tcW w:w="1762" w:type="dxa"/>
          </w:tcPr>
          <w:p w14:paraId="58CF47A3" w14:textId="77777777" w:rsidR="003667D0" w:rsidRPr="00E11FDB" w:rsidRDefault="003667D0" w:rsidP="003667D0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E11FDB">
              <w:rPr>
                <w:rFonts w:ascii="Times New Roman" w:hAnsi="Times New Roman"/>
              </w:rPr>
              <w:t>-</w:t>
            </w:r>
          </w:p>
        </w:tc>
      </w:tr>
    </w:tbl>
    <w:p w14:paraId="011337A0" w14:textId="4257C6EC" w:rsidR="00E11FDB" w:rsidRDefault="00E11FDB" w:rsidP="00797B3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4" w:name="_Hlk205387192"/>
      <w:bookmarkEnd w:id="3"/>
      <w:r w:rsidRPr="00E11FDB">
        <w:rPr>
          <w:rFonts w:ascii="Times New Roman" w:hAnsi="Times New Roman"/>
          <w:sz w:val="24"/>
          <w:szCs w:val="24"/>
        </w:rPr>
        <w:t>Values are represented as odds ratio [95% confidence interval]</w:t>
      </w:r>
      <w:r>
        <w:rPr>
          <w:rFonts w:ascii="Times New Roman" w:hAnsi="Times New Roman"/>
          <w:sz w:val="24"/>
          <w:szCs w:val="24"/>
        </w:rPr>
        <w:t>.</w:t>
      </w:r>
    </w:p>
    <w:bookmarkEnd w:id="4"/>
    <w:p w14:paraId="3BEB1D3E" w14:textId="77777777" w:rsidR="00DD15E7" w:rsidRDefault="00797B30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U, intensive care unit. </w:t>
      </w:r>
      <w:r w:rsidRPr="00C550F9">
        <w:rPr>
          <w:rFonts w:ascii="Times New Roman" w:hAnsi="Times New Roman"/>
          <w:sz w:val="24"/>
          <w:szCs w:val="24"/>
        </w:rPr>
        <w:t>CKD, chronic kidney disease. RRT, renal replacement therapy.</w:t>
      </w:r>
    </w:p>
    <w:p w14:paraId="7C4D33CD" w14:textId="77777777" w:rsidR="00DD15E7" w:rsidRDefault="00DD15E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36457CD" w14:textId="45CD9EAD" w:rsidR="003667D0" w:rsidRPr="00880D75" w:rsidRDefault="003667D0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sz w:val="24"/>
          <w:szCs w:val="24"/>
        </w:rPr>
        <w:lastRenderedPageBreak/>
        <w:t>(A)</w:t>
      </w:r>
    </w:p>
    <w:p w14:paraId="3B891689" w14:textId="77777777" w:rsidR="003667D0" w:rsidRPr="00880D75" w:rsidRDefault="003667D0" w:rsidP="003667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550F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2F5461B" wp14:editId="57C72E96">
            <wp:extent cx="6011839" cy="2661720"/>
            <wp:effectExtent l="0" t="0" r="8255" b="5715"/>
            <wp:docPr id="981587058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525" cy="267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24F0D" w14:textId="77777777" w:rsidR="003667D0" w:rsidRPr="00880D75" w:rsidRDefault="003667D0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sz w:val="24"/>
          <w:szCs w:val="24"/>
        </w:rPr>
        <w:t>(B)</w:t>
      </w:r>
    </w:p>
    <w:p w14:paraId="460F71ED" w14:textId="77777777" w:rsidR="003667D0" w:rsidRPr="00880D75" w:rsidRDefault="003667D0" w:rsidP="003667D0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550F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00AE133" wp14:editId="71751C1F">
            <wp:extent cx="6032310" cy="1192434"/>
            <wp:effectExtent l="0" t="0" r="6985" b="8255"/>
            <wp:docPr id="1481830808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161" cy="1204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DBCD6" w14:textId="2F67B541" w:rsidR="003667D0" w:rsidRDefault="003667D0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80D75">
        <w:rPr>
          <w:rFonts w:ascii="Times New Roman" w:hAnsi="Times New Roman"/>
          <w:b/>
          <w:bCs/>
          <w:sz w:val="24"/>
          <w:szCs w:val="24"/>
        </w:rPr>
        <w:t>Figure S1.</w:t>
      </w:r>
      <w:r w:rsidRPr="00880D75">
        <w:rPr>
          <w:rFonts w:ascii="Times New Roman" w:hAnsi="Times New Roman"/>
          <w:sz w:val="24"/>
          <w:szCs w:val="24"/>
        </w:rPr>
        <w:t xml:space="preserve"> Risk of (A) hypertension or (B) gestational hypertension with acute kidney injury in pregnancy.</w:t>
      </w:r>
    </w:p>
    <w:p w14:paraId="47BDE9D8" w14:textId="77777777" w:rsidR="00B35A64" w:rsidRDefault="00B35A64" w:rsidP="003667D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  <w:sectPr w:rsidR="00B35A64" w:rsidSect="008D6233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44E0A031" w14:textId="77777777" w:rsidR="003313F8" w:rsidRDefault="003313F8" w:rsidP="003313F8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E7788">
        <w:rPr>
          <w:rFonts w:ascii="Times New Roman" w:hAnsi="Times New Roman"/>
          <w:b/>
          <w:bCs/>
          <w:sz w:val="24"/>
          <w:szCs w:val="24"/>
        </w:rPr>
        <w:lastRenderedPageBreak/>
        <w:t>Supplementary References</w:t>
      </w:r>
    </w:p>
    <w:p w14:paraId="786E6172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Conti-Ramsden FI, Nathan HL, De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greeff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A, et al. Pregnancy-Related Acute Kidney Injury in Preeclampsia. Hypertension 2019. DOI: 10.1161/HYPERTENSIONAHA.119.13089.</w:t>
      </w:r>
    </w:p>
    <w:p w14:paraId="3D9D56F6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B2F72">
        <w:rPr>
          <w:rFonts w:ascii="Times New Roman" w:hAnsi="Times New Roman"/>
          <w:sz w:val="24"/>
          <w:szCs w:val="24"/>
          <w:lang w:val="en-US"/>
        </w:rPr>
        <w:t>2. Gama RM, Clark K, Bhaduri M, et al. Acute kidney injury e-alerts in pregnancy: rates, recognition and recovery. Nephrol Dial Transplant 2020. DOI: 10.1093/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ndt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>/gfaa217.</w:t>
      </w:r>
    </w:p>
    <w:p w14:paraId="581E01A5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3. </w:t>
      </w:r>
      <w:r w:rsidRPr="003B2F72">
        <w:rPr>
          <w:rFonts w:ascii="Times New Roman" w:hAnsi="Times New Roman"/>
          <w:sz w:val="24"/>
          <w:szCs w:val="24"/>
          <w:lang w:val="en-US"/>
        </w:rPr>
        <w:t>Gul A, Aslan H, Cebeci A, et al. Maternal and fetal outcomes in HELLP syndrome complicated with acute renal failure. Ren Fail 2004. DOI: 10.1081/jdi-200031750.</w:t>
      </w:r>
    </w:p>
    <w:p w14:paraId="1231EE76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</w:t>
      </w:r>
      <w:r w:rsidRPr="003B2F72">
        <w:rPr>
          <w:rFonts w:ascii="Times New Roman" w:hAnsi="Times New Roman"/>
          <w:sz w:val="24"/>
          <w:szCs w:val="24"/>
          <w:lang w:val="en-US"/>
        </w:rPr>
        <w:t>. Hildebrand AM, Liu K, Shariff SZ, et al. Characteristics and Outcomes of AKI Treated with Dialysis during Pregnancy and the Postpartum Period. J Am Soc Nephrol 2015. DOI: 10.1681/ASN.2014100954.</w:t>
      </w:r>
    </w:p>
    <w:p w14:paraId="2095DE57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5</w:t>
      </w:r>
      <w:r w:rsidRPr="003B2F72">
        <w:rPr>
          <w:rFonts w:ascii="Times New Roman" w:hAnsi="Times New Roman"/>
          <w:sz w:val="24"/>
          <w:szCs w:val="24"/>
          <w:lang w:val="en-US"/>
        </w:rPr>
        <w:t>. Liu Y, Bao H, Jiang Z, et al. Pregnancy-related Acute Kidney Injury and a Review of the Literature in China. Intern Med 2015. DOI: 10.2169/internalmedicine.54.3870.</w:t>
      </w:r>
    </w:p>
    <w:p w14:paraId="307F6F4C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6</w:t>
      </w:r>
      <w:r w:rsidRPr="003B2F72">
        <w:rPr>
          <w:rFonts w:ascii="Times New Roman" w:hAnsi="Times New Roman"/>
          <w:sz w:val="24"/>
          <w:szCs w:val="24"/>
          <w:lang w:val="en-US"/>
        </w:rPr>
        <w:t>. Liu D, He W, Li Y, et al. Epidemiology of acute kidney injury in hospitalized pregnant women in China. BMC Nephrology 2019. DOI: 10.1186/s12882-019-1255-8.</w:t>
      </w:r>
    </w:p>
    <w:p w14:paraId="23DD7939" w14:textId="77777777" w:rsidR="003313F8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7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Mjahed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K, Alaoui SY and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Barrou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L. Acute renal failure during eclampsia: incidence risks factors and outcome in intensive care unit. Ren Fail 2004. DOI: 10.1081/jdi-120039518.</w:t>
      </w:r>
    </w:p>
    <w:p w14:paraId="0280458B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07060">
        <w:rPr>
          <w:rFonts w:ascii="Times New Roman" w:hAnsi="Times New Roman"/>
          <w:sz w:val="24"/>
          <w:szCs w:val="24"/>
          <w:lang w:val="en-US"/>
        </w:rPr>
        <w:t>8. Beers K, Wen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 HH, Saha A, et al. Racial and Ethnic Disparities in Pregnancy-Related Acute Kidney Injury. Kidney360 2020. DOI: 10.34067/KID.0000102019.</w:t>
      </w:r>
    </w:p>
    <w:p w14:paraId="0DF8A411" w14:textId="77777777" w:rsidR="003313F8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BAC6FE" w14:textId="77777777" w:rsidR="003313F8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9. </w:t>
      </w:r>
      <w:r w:rsidRPr="003B2F72">
        <w:rPr>
          <w:rFonts w:ascii="Times New Roman" w:hAnsi="Times New Roman"/>
          <w:sz w:val="24"/>
          <w:szCs w:val="24"/>
          <w:lang w:val="en-US"/>
        </w:rPr>
        <w:t>Bouaziz M, Chaari A, Turki O, et al. Acute renal failure and pregnancy: a seventeen-year experience of a Tunisian intensive care unit. Ren Fail 2013. DOI: 10.3109/0886022X.2013.819767.</w:t>
      </w:r>
    </w:p>
    <w:p w14:paraId="1670CC34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0</w:t>
      </w:r>
      <w:r w:rsidRPr="003B2F72">
        <w:rPr>
          <w:rFonts w:ascii="Times New Roman" w:hAnsi="Times New Roman"/>
          <w:sz w:val="24"/>
          <w:szCs w:val="24"/>
          <w:lang w:val="en-US"/>
        </w:rPr>
        <w:t>. Muzammil M, Qureshi AI and Imran H. Risk Factors and Prognosis of Acute Kidney Injury in Pre-Eclampsia 2021.</w:t>
      </w:r>
    </w:p>
    <w:p w14:paraId="005696C6" w14:textId="77777777" w:rsidR="003313F8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1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Rodríguez-Benitez P,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Aracil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Moreno I, Oliver Barrecheguren C, et al. Maternal-Perinatal Variables in Patients with Severe Preeclampsia Who Develop Acute Kidney Injury. J Clin Med 2021. DOI: 10.3390/jcm10235629.</w:t>
      </w:r>
    </w:p>
    <w:p w14:paraId="14E2E008" w14:textId="77777777" w:rsidR="003313F8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2. </w:t>
      </w:r>
      <w:r w:rsidRPr="003B2F72">
        <w:rPr>
          <w:rFonts w:ascii="Times New Roman" w:hAnsi="Times New Roman"/>
          <w:sz w:val="24"/>
          <w:szCs w:val="24"/>
          <w:lang w:val="en-US"/>
        </w:rPr>
        <w:t>Shah S, Meganathan K, Christianson AL, et al. Pregnancy-Related Acute Kidney Injury in the United States: Clinical Outcomes and Health Care Utilization. Am J Nephrol 2020. DOI: 10.1159/000505894.</w:t>
      </w:r>
    </w:p>
    <w:p w14:paraId="5EB94BED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3. </w:t>
      </w:r>
      <w:r w:rsidRPr="003B2F72">
        <w:rPr>
          <w:rFonts w:ascii="Times New Roman" w:hAnsi="Times New Roman"/>
          <w:sz w:val="24"/>
          <w:szCs w:val="24"/>
          <w:lang w:val="en-US"/>
        </w:rPr>
        <w:t>Sharma M, Mazumder MA, Alam S, et al. Characteristics, maternal and neonatal outcomes of acute kidney injury in preeclampsia: A prospective, single-center study. Clin Nephrol 2021. DOI: 10.5414/CN110447.</w:t>
      </w:r>
    </w:p>
    <w:p w14:paraId="05A2B413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4</w:t>
      </w:r>
      <w:r w:rsidRPr="003B2F72">
        <w:rPr>
          <w:rFonts w:ascii="Times New Roman" w:hAnsi="Times New Roman"/>
          <w:sz w:val="24"/>
          <w:szCs w:val="24"/>
          <w:lang w:val="en-US"/>
        </w:rPr>
        <w:t>. Wang B, Jiang Q and Wu X. Association of D-dimers with acute kidney injury in pregnant women: a retrospective study. J Int Med Res 2020. DOI: 10.1177/0300060520966899.</w:t>
      </w:r>
    </w:p>
    <w:p w14:paraId="4DE2F4F3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5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Wang L, Tang D, Zhao H, et al. Evaluation of Risk and Prognosis Factors of Acute Kidney Injury in Patients </w:t>
      </w:r>
      <w:proofErr w:type="gramStart"/>
      <w:r w:rsidRPr="003B2F72">
        <w:rPr>
          <w:rFonts w:ascii="Times New Roman" w:hAnsi="Times New Roman"/>
          <w:sz w:val="24"/>
          <w:szCs w:val="24"/>
          <w:lang w:val="en-US"/>
        </w:rPr>
        <w:t>With</w:t>
      </w:r>
      <w:proofErr w:type="gramEnd"/>
      <w:r w:rsidRPr="003B2F72">
        <w:rPr>
          <w:rFonts w:ascii="Times New Roman" w:hAnsi="Times New Roman"/>
          <w:sz w:val="24"/>
          <w:szCs w:val="24"/>
          <w:lang w:val="en-US"/>
        </w:rPr>
        <w:t xml:space="preserve"> HELLP Syndrome During Pregnancy. Front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Physiol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2021. DOI: 10.3389/fphys.2021.650826.</w:t>
      </w:r>
    </w:p>
    <w:p w14:paraId="16DBE306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6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Cooke WR,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Hemmilä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UK, Craik AL, et al. Incidence,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aetiology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and outcomes of obstetric-related acute kidney injury in Malawi: a prospective observational study. BMC Nephrology 2018. DOI: 10.1186/s12882-018-0824-6.</w:t>
      </w:r>
    </w:p>
    <w:p w14:paraId="0CA1215E" w14:textId="77777777" w:rsidR="003313F8" w:rsidRPr="003B2F72" w:rsidRDefault="003313F8" w:rsidP="003313F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17</w:t>
      </w:r>
      <w:r w:rsidRPr="003B2F72">
        <w:rPr>
          <w:rFonts w:ascii="Times New Roman" w:hAnsi="Times New Roman"/>
          <w:sz w:val="24"/>
          <w:szCs w:val="24"/>
          <w:lang w:val="en-US"/>
        </w:rPr>
        <w:t xml:space="preserve">. Ye W, Shu H, Yu Y, et al. Acute kidney injury in patients with HELLP syndrome. Int </w:t>
      </w:r>
      <w:proofErr w:type="spellStart"/>
      <w:r w:rsidRPr="003B2F72">
        <w:rPr>
          <w:rFonts w:ascii="Times New Roman" w:hAnsi="Times New Roman"/>
          <w:sz w:val="24"/>
          <w:szCs w:val="24"/>
          <w:lang w:val="en-US"/>
        </w:rPr>
        <w:t>Urol</w:t>
      </w:r>
      <w:proofErr w:type="spellEnd"/>
      <w:r w:rsidRPr="003B2F72">
        <w:rPr>
          <w:rFonts w:ascii="Times New Roman" w:hAnsi="Times New Roman"/>
          <w:sz w:val="24"/>
          <w:szCs w:val="24"/>
          <w:lang w:val="en-US"/>
        </w:rPr>
        <w:t xml:space="preserve"> Nephrol 2019. DOI: 10.1007/s11255-019-02111-7.</w:t>
      </w:r>
    </w:p>
    <w:p w14:paraId="747A668B" w14:textId="516FB0DB" w:rsidR="00236098" w:rsidRPr="003B2F72" w:rsidRDefault="00236098" w:rsidP="003313F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236098" w:rsidRPr="003B2F72" w:rsidSect="00B35A64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B7B"/>
    <w:rsid w:val="00001D91"/>
    <w:rsid w:val="00002602"/>
    <w:rsid w:val="00004D93"/>
    <w:rsid w:val="000140AB"/>
    <w:rsid w:val="0002126D"/>
    <w:rsid w:val="00024E42"/>
    <w:rsid w:val="00026CF0"/>
    <w:rsid w:val="00036D7D"/>
    <w:rsid w:val="00037475"/>
    <w:rsid w:val="00042D3D"/>
    <w:rsid w:val="00042E2D"/>
    <w:rsid w:val="00051292"/>
    <w:rsid w:val="000523EB"/>
    <w:rsid w:val="00057F6C"/>
    <w:rsid w:val="00064507"/>
    <w:rsid w:val="00070F86"/>
    <w:rsid w:val="000741F3"/>
    <w:rsid w:val="000806E5"/>
    <w:rsid w:val="00094324"/>
    <w:rsid w:val="000A1726"/>
    <w:rsid w:val="000A4601"/>
    <w:rsid w:val="000B5433"/>
    <w:rsid w:val="000B78F9"/>
    <w:rsid w:val="000C0966"/>
    <w:rsid w:val="000C1BF7"/>
    <w:rsid w:val="000C3A33"/>
    <w:rsid w:val="000C673D"/>
    <w:rsid w:val="000D2D5A"/>
    <w:rsid w:val="000D7633"/>
    <w:rsid w:val="000E2032"/>
    <w:rsid w:val="000E2CF6"/>
    <w:rsid w:val="000F0BE8"/>
    <w:rsid w:val="000F30E5"/>
    <w:rsid w:val="000F4A61"/>
    <w:rsid w:val="000F7F0B"/>
    <w:rsid w:val="00115968"/>
    <w:rsid w:val="00116B7B"/>
    <w:rsid w:val="001305D1"/>
    <w:rsid w:val="00165B09"/>
    <w:rsid w:val="0018035E"/>
    <w:rsid w:val="001954A6"/>
    <w:rsid w:val="001A4A1C"/>
    <w:rsid w:val="001A6223"/>
    <w:rsid w:val="001A7DCB"/>
    <w:rsid w:val="001C1EC0"/>
    <w:rsid w:val="001C30DC"/>
    <w:rsid w:val="001C627F"/>
    <w:rsid w:val="001D35AF"/>
    <w:rsid w:val="001F72A4"/>
    <w:rsid w:val="001F75F7"/>
    <w:rsid w:val="0020685D"/>
    <w:rsid w:val="00206A81"/>
    <w:rsid w:val="002070FA"/>
    <w:rsid w:val="00210BDA"/>
    <w:rsid w:val="002247DB"/>
    <w:rsid w:val="00236098"/>
    <w:rsid w:val="00247497"/>
    <w:rsid w:val="00250D2F"/>
    <w:rsid w:val="002542D4"/>
    <w:rsid w:val="00271570"/>
    <w:rsid w:val="00273FCF"/>
    <w:rsid w:val="002A2FC9"/>
    <w:rsid w:val="002A54C8"/>
    <w:rsid w:val="002B6C34"/>
    <w:rsid w:val="002C23F5"/>
    <w:rsid w:val="002C2C66"/>
    <w:rsid w:val="002E63A5"/>
    <w:rsid w:val="002E7788"/>
    <w:rsid w:val="0030325F"/>
    <w:rsid w:val="00314768"/>
    <w:rsid w:val="003313F8"/>
    <w:rsid w:val="00332849"/>
    <w:rsid w:val="003667D0"/>
    <w:rsid w:val="0037079A"/>
    <w:rsid w:val="00390D94"/>
    <w:rsid w:val="003A2D6B"/>
    <w:rsid w:val="003A6739"/>
    <w:rsid w:val="003B3424"/>
    <w:rsid w:val="003B599D"/>
    <w:rsid w:val="003B604D"/>
    <w:rsid w:val="003C122D"/>
    <w:rsid w:val="003C14E3"/>
    <w:rsid w:val="003C1794"/>
    <w:rsid w:val="003C3D1D"/>
    <w:rsid w:val="003C535E"/>
    <w:rsid w:val="003D352E"/>
    <w:rsid w:val="004165D5"/>
    <w:rsid w:val="004220AC"/>
    <w:rsid w:val="00426368"/>
    <w:rsid w:val="0042709F"/>
    <w:rsid w:val="00433167"/>
    <w:rsid w:val="004403DC"/>
    <w:rsid w:val="00445C4D"/>
    <w:rsid w:val="004539F4"/>
    <w:rsid w:val="00467E8C"/>
    <w:rsid w:val="00472F28"/>
    <w:rsid w:val="00473A49"/>
    <w:rsid w:val="004841C1"/>
    <w:rsid w:val="004950D2"/>
    <w:rsid w:val="00495BB0"/>
    <w:rsid w:val="004A269C"/>
    <w:rsid w:val="004A655F"/>
    <w:rsid w:val="004B4CA9"/>
    <w:rsid w:val="004C120A"/>
    <w:rsid w:val="004C19F6"/>
    <w:rsid w:val="004C25A7"/>
    <w:rsid w:val="00503F48"/>
    <w:rsid w:val="0050683B"/>
    <w:rsid w:val="005166F4"/>
    <w:rsid w:val="005173AD"/>
    <w:rsid w:val="00531502"/>
    <w:rsid w:val="00533287"/>
    <w:rsid w:val="00533ADD"/>
    <w:rsid w:val="00535AA7"/>
    <w:rsid w:val="005371A4"/>
    <w:rsid w:val="005647A9"/>
    <w:rsid w:val="00565192"/>
    <w:rsid w:val="005743AF"/>
    <w:rsid w:val="005A5224"/>
    <w:rsid w:val="005A565D"/>
    <w:rsid w:val="005B2B9C"/>
    <w:rsid w:val="005B6414"/>
    <w:rsid w:val="005C27C1"/>
    <w:rsid w:val="005C635D"/>
    <w:rsid w:val="005C78F5"/>
    <w:rsid w:val="005D0F15"/>
    <w:rsid w:val="005D6C9D"/>
    <w:rsid w:val="005E7AF9"/>
    <w:rsid w:val="006317F4"/>
    <w:rsid w:val="00642FDB"/>
    <w:rsid w:val="00651DFC"/>
    <w:rsid w:val="0066359D"/>
    <w:rsid w:val="00665282"/>
    <w:rsid w:val="006746D2"/>
    <w:rsid w:val="00681F8C"/>
    <w:rsid w:val="00684EAE"/>
    <w:rsid w:val="0069120C"/>
    <w:rsid w:val="00696475"/>
    <w:rsid w:val="006A32BD"/>
    <w:rsid w:val="006A5D4D"/>
    <w:rsid w:val="006A791B"/>
    <w:rsid w:val="006B6DE9"/>
    <w:rsid w:val="006D3EF7"/>
    <w:rsid w:val="006D4CEA"/>
    <w:rsid w:val="006E62EF"/>
    <w:rsid w:val="006F456E"/>
    <w:rsid w:val="007011A2"/>
    <w:rsid w:val="007028FB"/>
    <w:rsid w:val="007209BC"/>
    <w:rsid w:val="00724019"/>
    <w:rsid w:val="00740B0C"/>
    <w:rsid w:val="00744906"/>
    <w:rsid w:val="007471EF"/>
    <w:rsid w:val="00752049"/>
    <w:rsid w:val="00755B36"/>
    <w:rsid w:val="00756EE9"/>
    <w:rsid w:val="007639D6"/>
    <w:rsid w:val="007646D7"/>
    <w:rsid w:val="007875F1"/>
    <w:rsid w:val="007949E6"/>
    <w:rsid w:val="00797B30"/>
    <w:rsid w:val="007A00E9"/>
    <w:rsid w:val="007D2BB7"/>
    <w:rsid w:val="007D38C1"/>
    <w:rsid w:val="007D3C40"/>
    <w:rsid w:val="007D778D"/>
    <w:rsid w:val="007E25AF"/>
    <w:rsid w:val="007E3DEC"/>
    <w:rsid w:val="007F092A"/>
    <w:rsid w:val="0080771B"/>
    <w:rsid w:val="0081416D"/>
    <w:rsid w:val="00851571"/>
    <w:rsid w:val="00860531"/>
    <w:rsid w:val="00874281"/>
    <w:rsid w:val="00877969"/>
    <w:rsid w:val="00880D97"/>
    <w:rsid w:val="008A0EC9"/>
    <w:rsid w:val="008A3573"/>
    <w:rsid w:val="008A5B2F"/>
    <w:rsid w:val="008B48FC"/>
    <w:rsid w:val="008C0803"/>
    <w:rsid w:val="008D15EF"/>
    <w:rsid w:val="008D26C1"/>
    <w:rsid w:val="008D6233"/>
    <w:rsid w:val="008E3286"/>
    <w:rsid w:val="008E7D30"/>
    <w:rsid w:val="008F2A03"/>
    <w:rsid w:val="009074A1"/>
    <w:rsid w:val="009117B8"/>
    <w:rsid w:val="009174F6"/>
    <w:rsid w:val="00921BD0"/>
    <w:rsid w:val="0093391B"/>
    <w:rsid w:val="009342F8"/>
    <w:rsid w:val="00952704"/>
    <w:rsid w:val="00963349"/>
    <w:rsid w:val="0096611C"/>
    <w:rsid w:val="00967075"/>
    <w:rsid w:val="009745A6"/>
    <w:rsid w:val="009A3519"/>
    <w:rsid w:val="009A392A"/>
    <w:rsid w:val="009A41F0"/>
    <w:rsid w:val="009A7C1F"/>
    <w:rsid w:val="009B2F88"/>
    <w:rsid w:val="009B7D45"/>
    <w:rsid w:val="009C5DDF"/>
    <w:rsid w:val="009D2F15"/>
    <w:rsid w:val="009D39FB"/>
    <w:rsid w:val="009D404A"/>
    <w:rsid w:val="009F4C96"/>
    <w:rsid w:val="009F7CEC"/>
    <w:rsid w:val="00A01A3B"/>
    <w:rsid w:val="00A07BEA"/>
    <w:rsid w:val="00A2397E"/>
    <w:rsid w:val="00A435D5"/>
    <w:rsid w:val="00A56759"/>
    <w:rsid w:val="00A65772"/>
    <w:rsid w:val="00A700B6"/>
    <w:rsid w:val="00A72581"/>
    <w:rsid w:val="00A73E3A"/>
    <w:rsid w:val="00AA24EE"/>
    <w:rsid w:val="00AA5E34"/>
    <w:rsid w:val="00AB0C99"/>
    <w:rsid w:val="00AD5B82"/>
    <w:rsid w:val="00AD6E83"/>
    <w:rsid w:val="00AD7E16"/>
    <w:rsid w:val="00AE1948"/>
    <w:rsid w:val="00AE5180"/>
    <w:rsid w:val="00B13AAA"/>
    <w:rsid w:val="00B331DF"/>
    <w:rsid w:val="00B3598C"/>
    <w:rsid w:val="00B35A64"/>
    <w:rsid w:val="00B41B39"/>
    <w:rsid w:val="00B46349"/>
    <w:rsid w:val="00B540DB"/>
    <w:rsid w:val="00B7455E"/>
    <w:rsid w:val="00B74DD7"/>
    <w:rsid w:val="00BE30C2"/>
    <w:rsid w:val="00BF7347"/>
    <w:rsid w:val="00C13156"/>
    <w:rsid w:val="00C357E5"/>
    <w:rsid w:val="00C431A1"/>
    <w:rsid w:val="00C56A6A"/>
    <w:rsid w:val="00C60D97"/>
    <w:rsid w:val="00C641F5"/>
    <w:rsid w:val="00C75AB8"/>
    <w:rsid w:val="00C81937"/>
    <w:rsid w:val="00C97096"/>
    <w:rsid w:val="00CA2D6D"/>
    <w:rsid w:val="00CA4959"/>
    <w:rsid w:val="00CC3E31"/>
    <w:rsid w:val="00CD7E25"/>
    <w:rsid w:val="00D0573F"/>
    <w:rsid w:val="00D0615E"/>
    <w:rsid w:val="00D12414"/>
    <w:rsid w:val="00D368C4"/>
    <w:rsid w:val="00D420F5"/>
    <w:rsid w:val="00D44E3E"/>
    <w:rsid w:val="00D55654"/>
    <w:rsid w:val="00D60390"/>
    <w:rsid w:val="00D62335"/>
    <w:rsid w:val="00D639DD"/>
    <w:rsid w:val="00D76EC2"/>
    <w:rsid w:val="00D80481"/>
    <w:rsid w:val="00D86363"/>
    <w:rsid w:val="00D91943"/>
    <w:rsid w:val="00DB138D"/>
    <w:rsid w:val="00DC17F2"/>
    <w:rsid w:val="00DD15E7"/>
    <w:rsid w:val="00DE5758"/>
    <w:rsid w:val="00E07060"/>
    <w:rsid w:val="00E077E6"/>
    <w:rsid w:val="00E11FDB"/>
    <w:rsid w:val="00E14E21"/>
    <w:rsid w:val="00E22E66"/>
    <w:rsid w:val="00E270B9"/>
    <w:rsid w:val="00E27180"/>
    <w:rsid w:val="00E30BDF"/>
    <w:rsid w:val="00E41A8C"/>
    <w:rsid w:val="00E44136"/>
    <w:rsid w:val="00E53CCC"/>
    <w:rsid w:val="00E56E4C"/>
    <w:rsid w:val="00E71585"/>
    <w:rsid w:val="00E7634D"/>
    <w:rsid w:val="00E82195"/>
    <w:rsid w:val="00E8246F"/>
    <w:rsid w:val="00E835DA"/>
    <w:rsid w:val="00E9147E"/>
    <w:rsid w:val="00EA19C5"/>
    <w:rsid w:val="00EA7C9A"/>
    <w:rsid w:val="00EB60D7"/>
    <w:rsid w:val="00EC2267"/>
    <w:rsid w:val="00EC7EAC"/>
    <w:rsid w:val="00ED4A55"/>
    <w:rsid w:val="00ED7A6A"/>
    <w:rsid w:val="00EF3EE1"/>
    <w:rsid w:val="00F07E7B"/>
    <w:rsid w:val="00F31D49"/>
    <w:rsid w:val="00F43C1B"/>
    <w:rsid w:val="00F4588C"/>
    <w:rsid w:val="00F55402"/>
    <w:rsid w:val="00F61FDB"/>
    <w:rsid w:val="00F931E3"/>
    <w:rsid w:val="00F97085"/>
    <w:rsid w:val="00FB5E16"/>
    <w:rsid w:val="00FC0D5F"/>
    <w:rsid w:val="00FD4618"/>
    <w:rsid w:val="00FE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847A9E"/>
  <w15:chartTrackingRefBased/>
  <w15:docId w15:val="{0FE762F7-DABC-49FA-B6AE-C559FE1D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B7B"/>
    <w:pPr>
      <w:spacing w:after="200" w:line="276" w:lineRule="auto"/>
    </w:pPr>
    <w:rPr>
      <w:rFonts w:ascii="Calibri" w:eastAsia="PMingLiU" w:hAnsi="Calibri" w:cs="Times New Roman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4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E3E"/>
    <w:rPr>
      <w:rFonts w:ascii="Calibri" w:eastAsia="PMingLiU" w:hAnsi="Calibri" w:cs="Times New Roman"/>
      <w:kern w:val="0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E3E"/>
    <w:rPr>
      <w:rFonts w:ascii="Calibri" w:eastAsia="PMingLiU" w:hAnsi="Calibri" w:cs="Times New Roman"/>
      <w:b/>
      <w:bCs/>
      <w:kern w:val="0"/>
      <w:sz w:val="20"/>
      <w:szCs w:val="20"/>
      <w:lang w:val="en-GB" w:eastAsia="en-US"/>
    </w:rPr>
  </w:style>
  <w:style w:type="table" w:styleId="TableGrid">
    <w:name w:val="Table Grid"/>
    <w:basedOn w:val="TableNormal"/>
    <w:uiPriority w:val="39"/>
    <w:rsid w:val="003D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92A"/>
    <w:rPr>
      <w:rFonts w:ascii="Calibri" w:eastAsia="PMingLiU" w:hAnsi="Calibri" w:cs="Times New Roman"/>
      <w:kern w:val="0"/>
      <w:sz w:val="22"/>
      <w:lang w:val="en-GB" w:eastAsia="en-US"/>
    </w:rPr>
  </w:style>
  <w:style w:type="paragraph" w:styleId="NoSpacing">
    <w:name w:val="No Spacing"/>
    <w:uiPriority w:val="1"/>
    <w:qFormat/>
    <w:rsid w:val="007D2BB7"/>
    <w:rPr>
      <w:rFonts w:ascii="Calibri" w:eastAsia="PMingLiU" w:hAnsi="Calibri" w:cs="Times New Roman"/>
      <w:kern w:val="0"/>
      <w:sz w:val="22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250D2F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4C25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2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4703E52C3D14C7B9C98B050425C76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9B1113-212E-431C-A0EE-3E8A25D99B6E}"/>
      </w:docPartPr>
      <w:docPartBody>
        <w:p w:rsidR="00772982" w:rsidRDefault="009A09B5" w:rsidP="009A09B5">
          <w:pPr>
            <w:pStyle w:val="F4703E52C3D14C7B9C98B050425C763B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7985031EAC584768B6FE80F9CC96C7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27C1FE-3D1B-4A34-93AE-19F41A60D406}"/>
      </w:docPartPr>
      <w:docPartBody>
        <w:p w:rsidR="00772982" w:rsidRDefault="009A09B5" w:rsidP="009A09B5">
          <w:pPr>
            <w:pStyle w:val="7985031EAC584768B6FE80F9CC96C737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AC3140D03A5E4ADABA7C2C6B926AD3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B38851-F90D-485C-94AB-03DFCC80B91D}"/>
      </w:docPartPr>
      <w:docPartBody>
        <w:p w:rsidR="00772982" w:rsidRDefault="009A09B5" w:rsidP="009A09B5">
          <w:pPr>
            <w:pStyle w:val="AC3140D03A5E4ADABA7C2C6B926AD379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189FB7A287044BDBB8B8D1C7277C12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F73328-6CC6-429E-B2CD-9155464BE94F}"/>
      </w:docPartPr>
      <w:docPartBody>
        <w:p w:rsidR="00772982" w:rsidRDefault="009A09B5" w:rsidP="009A09B5">
          <w:pPr>
            <w:pStyle w:val="189FB7A287044BDBB8B8D1C7277C125F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2F5392E018634AF0A8101F9B684915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DF5B15-A623-4330-9C4B-663E9AEC1D23}"/>
      </w:docPartPr>
      <w:docPartBody>
        <w:p w:rsidR="00772982" w:rsidRDefault="009A09B5" w:rsidP="009A09B5">
          <w:pPr>
            <w:pStyle w:val="2F5392E018634AF0A8101F9B684915C7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34384E2E876E48568732BB7ECA288B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CCF88C-9F95-4BC7-A257-79A6FB7DC14D}"/>
      </w:docPartPr>
      <w:docPartBody>
        <w:p w:rsidR="00772982" w:rsidRDefault="009A09B5" w:rsidP="009A09B5">
          <w:pPr>
            <w:pStyle w:val="34384E2E876E48568732BB7ECA288B2F"/>
          </w:pPr>
          <w:r w:rsidRPr="000A6B06">
            <w:rPr>
              <w:rStyle w:val="PlaceholderText"/>
            </w:rPr>
            <w:t>Formatting...</w:t>
          </w:r>
        </w:p>
      </w:docPartBody>
    </w:docPart>
    <w:docPart>
      <w:docPartPr>
        <w:name w:val="EFFA9948AC8E4C2CBA338EB0E64357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868709-4FF4-4F8E-A5A8-2963F40BD210}"/>
      </w:docPartPr>
      <w:docPartBody>
        <w:p w:rsidR="00772982" w:rsidRDefault="009A09B5" w:rsidP="009A09B5">
          <w:pPr>
            <w:pStyle w:val="EFFA9948AC8E4C2CBA338EB0E643576D"/>
          </w:pPr>
          <w:r w:rsidRPr="000A6B06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B5"/>
    <w:rsid w:val="000741F3"/>
    <w:rsid w:val="001D23E2"/>
    <w:rsid w:val="001D35AF"/>
    <w:rsid w:val="001E1B28"/>
    <w:rsid w:val="00311E53"/>
    <w:rsid w:val="00332849"/>
    <w:rsid w:val="003759D8"/>
    <w:rsid w:val="003A167B"/>
    <w:rsid w:val="003A2D6B"/>
    <w:rsid w:val="00463BCC"/>
    <w:rsid w:val="00524107"/>
    <w:rsid w:val="005D6C9D"/>
    <w:rsid w:val="006A5D4D"/>
    <w:rsid w:val="007639D6"/>
    <w:rsid w:val="00772982"/>
    <w:rsid w:val="00791A99"/>
    <w:rsid w:val="00794503"/>
    <w:rsid w:val="007D778D"/>
    <w:rsid w:val="0080771B"/>
    <w:rsid w:val="008950B5"/>
    <w:rsid w:val="00942086"/>
    <w:rsid w:val="009A09B5"/>
    <w:rsid w:val="009A7C1F"/>
    <w:rsid w:val="009B2F88"/>
    <w:rsid w:val="009E69C3"/>
    <w:rsid w:val="00A65772"/>
    <w:rsid w:val="00A65F52"/>
    <w:rsid w:val="00AF3BEB"/>
    <w:rsid w:val="00B66CEC"/>
    <w:rsid w:val="00CF529C"/>
    <w:rsid w:val="00DB38F9"/>
    <w:rsid w:val="00E65FD4"/>
    <w:rsid w:val="00FD4618"/>
    <w:rsid w:val="00FE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950B5"/>
    <w:rPr>
      <w:color w:val="666666"/>
    </w:rPr>
  </w:style>
  <w:style w:type="paragraph" w:customStyle="1" w:styleId="F4703E52C3D14C7B9C98B050425C763B">
    <w:name w:val="F4703E52C3D14C7B9C98B050425C763B"/>
    <w:rsid w:val="009A09B5"/>
  </w:style>
  <w:style w:type="paragraph" w:customStyle="1" w:styleId="7985031EAC584768B6FE80F9CC96C737">
    <w:name w:val="7985031EAC584768B6FE80F9CC96C737"/>
    <w:rsid w:val="009A09B5"/>
  </w:style>
  <w:style w:type="paragraph" w:customStyle="1" w:styleId="AC3140D03A5E4ADABA7C2C6B926AD379">
    <w:name w:val="AC3140D03A5E4ADABA7C2C6B926AD379"/>
    <w:rsid w:val="009A09B5"/>
  </w:style>
  <w:style w:type="paragraph" w:customStyle="1" w:styleId="189FB7A287044BDBB8B8D1C7277C125F">
    <w:name w:val="189FB7A287044BDBB8B8D1C7277C125F"/>
    <w:rsid w:val="009A09B5"/>
  </w:style>
  <w:style w:type="paragraph" w:customStyle="1" w:styleId="2F5392E018634AF0A8101F9B684915C7">
    <w:name w:val="2F5392E018634AF0A8101F9B684915C7"/>
    <w:rsid w:val="009A09B5"/>
  </w:style>
  <w:style w:type="paragraph" w:customStyle="1" w:styleId="34384E2E876E48568732BB7ECA288B2F">
    <w:name w:val="34384E2E876E48568732BB7ECA288B2F"/>
    <w:rsid w:val="009A09B5"/>
  </w:style>
  <w:style w:type="paragraph" w:customStyle="1" w:styleId="EFFA9948AC8E4C2CBA338EB0E643576D">
    <w:name w:val="EFFA9948AC8E4C2CBA338EB0E643576D"/>
    <w:rsid w:val="009A09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A7A83-3722-457C-9EC1-50A0AC3E8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3474</Words>
  <Characters>1980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us</Company>
  <LinksUpToDate>false</LinksUpToDate>
  <CharactersWithSpaces>2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see Wu</dc:creator>
  <cp:keywords/>
  <dc:description/>
  <cp:lastModifiedBy>Pensee Wu</cp:lastModifiedBy>
  <cp:revision>2</cp:revision>
  <dcterms:created xsi:type="dcterms:W3CDTF">2025-09-13T21:32:00Z</dcterms:created>
  <dcterms:modified xsi:type="dcterms:W3CDTF">2025-09-1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c8d0ff06a1d69a15ef390d22b097170a42c11656bc6fc08d8698ff190859e</vt:lpwstr>
  </property>
  <property fmtid="{D5CDD505-2E9C-101B-9397-08002B2CF9AE}" pid="3" name="RWProjectId">
    <vt:lpwstr>ap:5fc48befe4b00df68faf43c2</vt:lpwstr>
  </property>
</Properties>
</file>